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306" w:rsidRPr="005363B9" w:rsidRDefault="00304ADE" w:rsidP="00572306">
      <w:pPr>
        <w:pStyle w:val="NoSpacing"/>
        <w:spacing w:line="276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S</w:t>
      </w:r>
      <w:r w:rsidR="001D12B1">
        <w:rPr>
          <w:rFonts w:ascii="Arial" w:hAnsi="Arial" w:cs="Arial"/>
          <w:b/>
          <w:sz w:val="16"/>
          <w:szCs w:val="16"/>
          <w:lang w:val="en-GB"/>
        </w:rPr>
        <w:t>3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  <w:lang w:val="en-GB"/>
        </w:rPr>
        <w:t xml:space="preserve"> Table</w:t>
      </w:r>
      <w:r>
        <w:rPr>
          <w:rFonts w:ascii="Arial" w:hAnsi="Arial" w:cs="Arial"/>
          <w:sz w:val="16"/>
          <w:szCs w:val="16"/>
          <w:lang w:val="en-GB"/>
        </w:rPr>
        <w:t>.</w:t>
      </w:r>
      <w:r w:rsidR="00572306" w:rsidRPr="002F1EFD">
        <w:rPr>
          <w:rFonts w:ascii="Arial" w:hAnsi="Arial" w:cs="Arial"/>
          <w:sz w:val="16"/>
          <w:szCs w:val="16"/>
          <w:lang w:val="en-GB"/>
        </w:rPr>
        <w:t xml:space="preserve"> </w:t>
      </w:r>
      <w:r w:rsidR="00572306" w:rsidRPr="002F1EFD">
        <w:rPr>
          <w:rFonts w:ascii="Arial" w:hAnsi="Arial" w:cs="Arial"/>
          <w:sz w:val="16"/>
          <w:szCs w:val="16"/>
          <w:u w:val="single"/>
          <w:lang w:val="en-GB"/>
        </w:rPr>
        <w:t xml:space="preserve">Data </w:t>
      </w:r>
      <w:r w:rsidR="00170EC7" w:rsidRPr="002F1EFD">
        <w:rPr>
          <w:rFonts w:ascii="Arial" w:hAnsi="Arial" w:cs="Arial"/>
          <w:sz w:val="16"/>
          <w:szCs w:val="16"/>
          <w:u w:val="single"/>
          <w:lang w:val="en-GB"/>
        </w:rPr>
        <w:t>synthes</w:t>
      </w:r>
      <w:r w:rsidR="00170EC7">
        <w:rPr>
          <w:rFonts w:ascii="Arial" w:hAnsi="Arial" w:cs="Arial"/>
          <w:sz w:val="16"/>
          <w:szCs w:val="16"/>
          <w:u w:val="single"/>
          <w:lang w:val="en-GB"/>
        </w:rPr>
        <w:t>is</w:t>
      </w:r>
      <w:r w:rsidR="00170EC7" w:rsidRPr="002F1EFD">
        <w:rPr>
          <w:rFonts w:ascii="Arial" w:hAnsi="Arial" w:cs="Arial"/>
          <w:sz w:val="16"/>
          <w:szCs w:val="16"/>
          <w:u w:val="single"/>
          <w:lang w:val="en-GB"/>
        </w:rPr>
        <w:t xml:space="preserve"> </w:t>
      </w:r>
      <w:r w:rsidR="00170EC7">
        <w:rPr>
          <w:rFonts w:ascii="Arial" w:hAnsi="Arial" w:cs="Arial"/>
          <w:sz w:val="16"/>
          <w:szCs w:val="16"/>
          <w:u w:val="single"/>
          <w:lang w:val="en-GB"/>
        </w:rPr>
        <w:t>–</w:t>
      </w:r>
      <w:r w:rsidR="00572306" w:rsidRPr="002F1EFD">
        <w:rPr>
          <w:rFonts w:ascii="Arial" w:hAnsi="Arial" w:cs="Arial"/>
          <w:sz w:val="16"/>
          <w:szCs w:val="16"/>
          <w:u w:val="single"/>
          <w:lang w:val="en-GB"/>
        </w:rPr>
        <w:t xml:space="preserve"> statistical findings per study and overall interpretation per domain</w:t>
      </w:r>
      <w:r w:rsidR="00572306" w:rsidRPr="002F1EFD">
        <w:rPr>
          <w:rFonts w:ascii="Arial" w:hAnsi="Arial" w:cs="Arial"/>
          <w:sz w:val="16"/>
          <w:szCs w:val="16"/>
          <w:lang w:val="en-GB"/>
        </w:rPr>
        <w:t xml:space="preserve"> </w:t>
      </w:r>
      <w:r w:rsidR="005363B9">
        <w:rPr>
          <w:rFonts w:ascii="Arial" w:hAnsi="Arial" w:cs="Arial"/>
          <w:sz w:val="16"/>
          <w:szCs w:val="16"/>
          <w:lang w:val="en-GB"/>
        </w:rPr>
        <w:t>*</w:t>
      </w:r>
    </w:p>
    <w:p w:rsidR="00E619D2" w:rsidRDefault="00E619D2" w:rsidP="00572306">
      <w:pPr>
        <w:pStyle w:val="NoSpacing"/>
        <w:spacing w:line="276" w:lineRule="auto"/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leGrid"/>
        <w:tblW w:w="14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268"/>
        <w:gridCol w:w="3544"/>
        <w:gridCol w:w="3685"/>
        <w:gridCol w:w="2221"/>
      </w:tblGrid>
      <w:tr w:rsidR="00FA0787" w:rsidRPr="00304ADE" w:rsidTr="000A119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787" w:rsidRPr="00CF4A62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787" w:rsidRPr="00304ADE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04ADE">
              <w:rPr>
                <w:rFonts w:ascii="Arial" w:hAnsi="Arial" w:cs="Arial"/>
                <w:b/>
                <w:sz w:val="16"/>
                <w:szCs w:val="16"/>
                <w:lang w:val="en-GB"/>
              </w:rPr>
              <w:t>First author (year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A14AE">
              <w:rPr>
                <w:rFonts w:ascii="Arial" w:hAnsi="Arial" w:cs="Arial"/>
                <w:b/>
                <w:sz w:val="16"/>
                <w:szCs w:val="16"/>
                <w:lang w:val="en-GB"/>
              </w:rPr>
              <w:t>Specific definition / measurement methods / cat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egori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Statistical findings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pretation</w:t>
            </w:r>
          </w:p>
        </w:tc>
      </w:tr>
      <w:tr w:rsidR="00FA0787" w:rsidRPr="002F1EFD" w:rsidTr="000A1190">
        <w:tc>
          <w:tcPr>
            <w:tcW w:w="26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Socio-demographic 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aseline ag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04 (1.01-1.06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isk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aseline ag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10 (1.02-1.18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5 (0.97-1.13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adjusted risk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80-84 versus 75-7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4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3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47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isk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85+ versus 75-7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3.10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3.1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9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89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isk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80-8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0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.08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0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.06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90-9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0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06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0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.06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00-105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8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3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men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aseline ag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= 1.20 (1.04-1.39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1.22 (1.04-1.44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= 1.20 (1.02-1.41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1.19 (1.01-1.41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1.19 (1.01-1.41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kumiya (199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aseline ag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1.1 (1.0-1.1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aseline ag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02, p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&lt;.01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Ethnicity / rac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frican Americans compared to Non-Hispanic white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69 (0.50-0.95)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Hispanic Americans compared to Non-Hispanic white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0.82 (0.53-1.26) 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n-Hispanic</w:t>
            </w:r>
            <w:r w:rsidR="00E9237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ther versus non-Hispanic whit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3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99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86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FA0787" w:rsidRPr="00F40FB9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n-Hispanic black versus non-Hispanic whit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5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18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7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 longer after controlling for mid- and late-life factors</w:t>
            </w:r>
          </w:p>
        </w:tc>
      </w:tr>
      <w:tr w:rsidR="00FA0787" w:rsidRPr="00F40FB9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Hispanic versus non-Hispanic whit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1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90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77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, only after controlling for late-life factors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FA0787" w:rsidRPr="002F1EFD" w:rsidRDefault="00E9237F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inor ethnicity versus not</w:t>
            </w:r>
            <w:r w:rsidR="00FA0787"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, age 80-8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5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0.41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8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 in men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nor ethnicity versus not,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age 90-9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7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69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6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0.61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 in women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nor ethnicity versus not,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ge 100-105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0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68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3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0.39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 in women</w:t>
            </w:r>
          </w:p>
        </w:tc>
      </w:tr>
      <w:tr w:rsidR="00FA0787" w:rsidRPr="00F40FB9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oody-Ayers (2005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versus whit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08 (0.70-1.66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5 (0.77-1.73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8 (0.70-1.67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6 (0.61-1.52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 = 0.90 (0.56-1.42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6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61 (0.38-0.96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, but only after controlling for cognition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omen versus men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1.7 (1.0-2.7) 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5 (0.9-2.5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adjusted 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omen versus men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32 (1.01-1.72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omen versus men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45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33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rPr>
          <w:trHeight w:val="80"/>
        </w:trPr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Jiang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omen versus men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ime serie analyses: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p &lt; .01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omen versus men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16,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 &lt; .05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color w:val="0070C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ousehold composi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0A1190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Living alone</w:t>
            </w: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iving alone versus no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0.8 (0.5-1.2) 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6 = 0.8 (1.5-1.3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4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iving alone versus no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0 (0.4-2.9) (men)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0 (0.6-1.8)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red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Living alone versus not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OR model 1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24 (0.07-0.88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odel 2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0.34 (0.10-1.28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odel 3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0.40 (0.10-1.56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odel 4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0.30 (0.08-1.12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adjusted 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highlight w:val="red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Living alone versus not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04, p &gt;.05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a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came alone between age 70-75 versus sustained living with other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4.0 (0.7-21.5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4.4 (0.7-26.9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a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stained living alone versus sustained living with other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3.9 (1.4-10.7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4.0 (1.3-12.2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isk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0A1190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Living with others</w:t>
            </w: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i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ith spouse versus alon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5 (0.84-1.56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ith children versus alon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33 (1.07-1.66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ith spouse and children versus alon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5 (0.92-1.71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ith others than spouse/children versus alone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12 (1.28-3.49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Living environmen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a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lostrup versus Göteburg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7 (0.2-2.4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Jyväskylä versus Göteburg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 (0.2-3.3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lostrup versus Jyväskylä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0.9 (0.6-1.4)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 (0.6-1.5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Urban versus rural area, age 80-8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1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94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50</w:t>
            </w:r>
          </w:p>
          <w:p w:rsidR="00FA0787" w:rsidRPr="002F1EFD" w:rsidRDefault="00E9237F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FA0787" w:rsidRPr="002F1EFD">
              <w:rPr>
                <w:rFonts w:ascii="Arial" w:hAnsi="Arial" w:cs="Arial"/>
                <w:sz w:val="16"/>
                <w:szCs w:val="16"/>
                <w:lang w:val="en-US"/>
              </w:rPr>
              <w:t>1.043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Urban versus rural area, age 90-9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67</w:t>
            </w:r>
          </w:p>
          <w:p w:rsidR="00FA0787" w:rsidRPr="002F1EFD" w:rsidRDefault="00E9237F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FA0787" w:rsidRPr="002F1EFD">
              <w:rPr>
                <w:rFonts w:ascii="Arial" w:hAnsi="Arial" w:cs="Arial"/>
                <w:sz w:val="16"/>
                <w:szCs w:val="16"/>
                <w:lang w:val="en-US"/>
              </w:rPr>
              <w:t>1.130</w:t>
            </w:r>
            <w:r w:rsidR="00FA0787"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FA0787" w:rsidRPr="002F1EFD">
              <w:rPr>
                <w:rFonts w:ascii="Arial" w:hAnsi="Arial" w:cs="Arial"/>
                <w:sz w:val="16"/>
                <w:szCs w:val="16"/>
                <w:lang w:val="en-US"/>
              </w:rPr>
              <w:t>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0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.284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women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Urban versus rural area, age 100-105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12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933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93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.382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isk in women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Jiang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iving in an (sub)urban or hilly region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ime serie analyses: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ll but one ns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dwest versus South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8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isk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rtheast versus South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11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est versus South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11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iving in a rural area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26, </w:t>
            </w:r>
            <w:r w:rsidRPr="00CF4A62">
              <w:rPr>
                <w:rFonts w:ascii="Arial" w:hAnsi="Arial" w:cs="Arial"/>
                <w:b/>
                <w:sz w:val="16"/>
                <w:szCs w:val="16"/>
                <w:lang w:val="en-US"/>
              </w:rPr>
              <w:t>p &lt;.001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0A1190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Being married</w:t>
            </w: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married versus no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46 (0.35-0.61)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Protective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Being married versus not, age 80-8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6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55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25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954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F40FB9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Being married versus not, age 90-9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766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57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66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838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(women)</w:t>
            </w:r>
          </w:p>
        </w:tc>
        <w:tc>
          <w:tcPr>
            <w:tcW w:w="2221" w:type="dxa"/>
          </w:tcPr>
          <w:p w:rsidR="00FA0787" w:rsidRPr="002F1EFD" w:rsidRDefault="00FA078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14AE">
              <w:rPr>
                <w:rFonts w:ascii="Arial" w:hAnsi="Arial" w:cs="Arial"/>
                <w:sz w:val="16"/>
                <w:szCs w:val="16"/>
                <w:lang w:val="en-US"/>
              </w:rPr>
              <w:t>Risk in women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rotective</w:t>
            </w:r>
            <w:r w:rsidR="00E9237F">
              <w:rPr>
                <w:rFonts w:ascii="Arial" w:hAnsi="Arial" w:cs="Arial"/>
                <w:sz w:val="16"/>
                <w:szCs w:val="16"/>
                <w:lang w:val="en-US"/>
              </w:rPr>
              <w:t xml:space="preserve"> in men in unadjusted analysis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married versus not, age 100-105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006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26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8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192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Jiang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married versus no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ime serie analyses: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p &lt; .0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color w:val="0070C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married versus no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01, p &gt;.05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0A1190" w:rsidTr="000A1190">
        <w:tc>
          <w:tcPr>
            <w:tcW w:w="2660" w:type="dxa"/>
          </w:tcPr>
          <w:p w:rsidR="00FA0787" w:rsidRPr="000A1190" w:rsidRDefault="000A1190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Being divorced/separated/ widowed, and never have been married</w:t>
            </w: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divorced/separated/widowed versus being married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04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color w:val="0070C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ever have been married versus being married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00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Place of bir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dwest versus Northwes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0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10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outh versus Northwes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</w:t>
            </w:r>
            <w:r w:rsidRPr="00DC45DA">
              <w:rPr>
                <w:rFonts w:ascii="Arial" w:hAnsi="Arial" w:cs="Arial"/>
                <w:b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34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</w:t>
            </w:r>
            <w:r w:rsidRPr="00DC45DA">
              <w:rPr>
                <w:rFonts w:ascii="Arial" w:hAnsi="Arial" w:cs="Arial"/>
                <w:b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5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19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West versus Northwes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1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13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22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U.S. territory/outside the United States versus Northwest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9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4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0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rPr>
          <w:trHeight w:val="80"/>
        </w:trPr>
        <w:tc>
          <w:tcPr>
            <w:tcW w:w="2660" w:type="dxa"/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Socio-economic characteristic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FA0787" w:rsidRPr="002F1EFD" w:rsidRDefault="00FA0787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ducation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0A1190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Years of own education</w:t>
            </w: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Less than 12 versus 12 years or more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45 (1.88-3.19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FA0787" w:rsidRPr="00F40FB9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8 or fewer years versus more than high school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64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07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late-life factors</w:t>
            </w:r>
          </w:p>
        </w:tc>
      </w:tr>
      <w:tr w:rsidR="00FA0787" w:rsidRPr="00304ADE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9-11 years versus more than high school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0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OR model 4 = 0.83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Risk, but not after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ntrolling for late-life factors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High school versus more than high school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7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1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304ADE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versus no education, aged 80-8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80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6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74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4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in fully-adjusted model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versus no education, aged 90-99 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4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5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0</w:t>
            </w:r>
          </w:p>
          <w:p w:rsidR="00FA0787" w:rsidRPr="002F1EFD" w:rsidRDefault="00FA0787" w:rsidP="002D16FC">
            <w:pPr>
              <w:pStyle w:val="NoSpacing"/>
              <w:tabs>
                <w:tab w:val="left" w:pos="2394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17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Education versus no education, aged 100-105</w:t>
            </w:r>
          </w:p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69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0.76 (men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78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87 (women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Years of school completed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01, p &gt; .05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304ADE" w:rsidTr="000A1190">
        <w:tc>
          <w:tcPr>
            <w:tcW w:w="2660" w:type="dxa"/>
          </w:tcPr>
          <w:p w:rsidR="00FA0787" w:rsidRPr="000A1190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Years of mother’s education</w:t>
            </w: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ewer than eight versus more than eight year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1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1.06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late-life factors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ssing versus more than eight year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1.16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1.03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1.04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Housing tenur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enters versus owner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2.8 (0.9-5.6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 = 2.4 (0.8-7.4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2F1EFD" w:rsidTr="000A1190">
        <w:tc>
          <w:tcPr>
            <w:tcW w:w="2660" w:type="dxa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heltered housing versus owners</w:t>
            </w:r>
          </w:p>
        </w:tc>
        <w:tc>
          <w:tcPr>
            <w:tcW w:w="3685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5 (0.95-2.5)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 = 1.4 (0.9-2.3)</w:t>
            </w:r>
          </w:p>
        </w:tc>
        <w:tc>
          <w:tcPr>
            <w:tcW w:w="2221" w:type="dxa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787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Income / weal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15263" w:rsidRPr="002F1EFD" w:rsidTr="000A1190">
        <w:tc>
          <w:tcPr>
            <w:tcW w:w="2660" w:type="dxa"/>
          </w:tcPr>
          <w:p w:rsidR="00015263" w:rsidRPr="000A1190" w:rsidRDefault="00D35237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Lower income / wealth levels</w:t>
            </w: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015263" w:rsidRPr="00FA0787" w:rsidRDefault="00D35237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Couple income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D4258" w:rsidRPr="002D4258">
              <w:rPr>
                <w:rFonts w:ascii="Arial" w:hAnsi="Arial" w:cs="Arial"/>
                <w:sz w:val="16"/>
                <w:szCs w:val="16"/>
                <w:lang w:val="en-US"/>
              </w:rPr>
              <w:t>≤</w:t>
            </w:r>
            <w:r w:rsidR="002D4258">
              <w:rPr>
                <w:rFonts w:ascii="Arial" w:hAnsi="Arial" w:cs="Arial"/>
                <w:sz w:val="16"/>
                <w:szCs w:val="16"/>
                <w:lang w:val="en-US"/>
              </w:rPr>
              <w:t xml:space="preserve"> v9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,999 versus 5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FA0787">
              <w:rPr>
                <w:rFonts w:ascii="Arial" w:hAnsi="Arial" w:cs="Arial"/>
                <w:b/>
                <w:sz w:val="16"/>
                <w:szCs w:val="16"/>
                <w:lang w:val="en-US"/>
              </w:rPr>
              <w:t>1.39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Couple income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10,000-19,999 versus 5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FA0787">
              <w:rPr>
                <w:rFonts w:ascii="Arial" w:hAnsi="Arial" w:cs="Arial"/>
                <w:b/>
                <w:sz w:val="16"/>
                <w:szCs w:val="16"/>
                <w:lang w:val="en-US"/>
              </w:rPr>
              <w:t>1.21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Couple income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20,000-29,999 versus 5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OR model 4 = 1.13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Couple income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30,000-39,999 versus 5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OR model 4 = 0.97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Couple income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40,000-49,999 versus 5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OR model 4 = 0.91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Total wealth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D4258" w:rsidRPr="002D4258">
              <w:rPr>
                <w:rFonts w:ascii="Arial" w:hAnsi="Arial" w:cs="Arial"/>
                <w:sz w:val="16"/>
                <w:szCs w:val="16"/>
                <w:lang w:val="en-US"/>
              </w:rPr>
              <w:t>≤</w:t>
            </w:r>
            <w:r w:rsidR="002D425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1,000 versus 30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FA0787">
              <w:rPr>
                <w:rFonts w:ascii="Arial" w:hAnsi="Arial" w:cs="Arial"/>
                <w:b/>
                <w:sz w:val="16"/>
                <w:szCs w:val="16"/>
                <w:lang w:val="en-US"/>
              </w:rPr>
              <w:t>1.85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Total wealth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2,000-49,999 compared to 30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FA0787">
              <w:rPr>
                <w:rFonts w:ascii="Arial" w:hAnsi="Arial" w:cs="Arial"/>
                <w:b/>
                <w:sz w:val="16"/>
                <w:szCs w:val="16"/>
                <w:lang w:val="en-US"/>
              </w:rPr>
              <w:t>1.33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Total wealth</w:t>
            </w: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50,000-149,999 versus 30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OR model 4 = 1.12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FA0787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FA0787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GB"/>
              </w:rPr>
              <w:t>Total wealth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150,000-299,999 versus 300,000+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OR model 4 = 1.12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304ADE" w:rsidTr="000A1190">
        <w:tc>
          <w:tcPr>
            <w:tcW w:w="2660" w:type="dxa"/>
          </w:tcPr>
          <w:p w:rsidR="00015263" w:rsidRPr="000A1190" w:rsidRDefault="00D35237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Having</w:t>
            </w:r>
            <w:r w:rsidR="0062443B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 xml:space="preserve"> </w:t>
            </w:r>
            <w:r w:rsidRPr="000A1190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inancial resources</w:t>
            </w:r>
          </w:p>
        </w:tc>
        <w:tc>
          <w:tcPr>
            <w:tcW w:w="2268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015263" w:rsidRPr="00FA0787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Economic independence versus dependence, age 80-89 </w:t>
            </w:r>
          </w:p>
        </w:tc>
        <w:tc>
          <w:tcPr>
            <w:tcW w:w="3685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FA0787">
              <w:rPr>
                <w:rFonts w:ascii="Arial" w:hAnsi="Arial" w:cs="Arial"/>
                <w:b/>
                <w:sz w:val="16"/>
                <w:szCs w:val="16"/>
                <w:lang w:val="en-US"/>
              </w:rPr>
              <w:t>0.78</w:t>
            </w:r>
          </w:p>
          <w:p w:rsidR="00015263" w:rsidRPr="00FA0787" w:rsidRDefault="00E9237F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015263" w:rsidRPr="00FA0787">
              <w:rPr>
                <w:rFonts w:ascii="Arial" w:hAnsi="Arial" w:cs="Arial"/>
                <w:sz w:val="16"/>
                <w:szCs w:val="16"/>
                <w:lang w:val="en-US"/>
              </w:rPr>
              <w:t>0.97 (men)</w:t>
            </w:r>
          </w:p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OR model 2 = 0.99</w:t>
            </w:r>
          </w:p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t>OR model 3 = 1.01 (women)</w:t>
            </w:r>
          </w:p>
        </w:tc>
        <w:tc>
          <w:tcPr>
            <w:tcW w:w="2221" w:type="dxa"/>
          </w:tcPr>
          <w:p w:rsidR="00015263" w:rsidRPr="00FA0787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78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Protective in men in unadjusted analysis only 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Economic independence versus dependence, age 90-99 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89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0.98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en)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0.55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0.58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Protective in women 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Economic independence versus dependence, age 100-105</w:t>
            </w:r>
          </w:p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84</w:t>
            </w:r>
          </w:p>
          <w:p w:rsidR="00015263" w:rsidRPr="002F1EFD" w:rsidRDefault="00E9237F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015263" w:rsidRPr="002F1EFD">
              <w:rPr>
                <w:rFonts w:ascii="Arial" w:hAnsi="Arial" w:cs="Arial"/>
                <w:sz w:val="16"/>
                <w:szCs w:val="16"/>
                <w:lang w:val="en-US"/>
              </w:rPr>
              <w:t>1.67 (men)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67</w:t>
            </w:r>
          </w:p>
          <w:p w:rsidR="00015263" w:rsidRPr="002F1EFD" w:rsidRDefault="00015263" w:rsidP="009717E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0.70 (women)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Adequate sources to maintain daily costs versus inadequate, age 80-89 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2</w:t>
            </w:r>
          </w:p>
          <w:p w:rsidR="00015263" w:rsidRPr="002F1EFD" w:rsidRDefault="00E9237F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015263" w:rsidRPr="002F1EFD">
              <w:rPr>
                <w:rFonts w:ascii="Arial" w:hAnsi="Arial" w:cs="Arial"/>
                <w:sz w:val="16"/>
                <w:szCs w:val="16"/>
                <w:lang w:val="en-US"/>
              </w:rPr>
              <w:t>0.99 (men)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6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22 (women)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Adequate sources to maintain daily costs versus inadequate, age 90-99 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5</w:t>
            </w:r>
          </w:p>
          <w:p w:rsidR="00015263" w:rsidRPr="002F1EFD" w:rsidRDefault="00E9237F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015263" w:rsidRPr="002F1EFD">
              <w:rPr>
                <w:rFonts w:ascii="Arial" w:hAnsi="Arial" w:cs="Arial"/>
                <w:sz w:val="16"/>
                <w:szCs w:val="16"/>
                <w:lang w:val="en-US"/>
              </w:rPr>
              <w:t>1.11 (men)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0.94</w:t>
            </w:r>
          </w:p>
          <w:p w:rsidR="00015263" w:rsidRPr="002F1EFD" w:rsidRDefault="00E9237F" w:rsidP="00FC7CCF">
            <w:pPr>
              <w:pStyle w:val="NoSpacing"/>
              <w:tabs>
                <w:tab w:val="left" w:pos="2394"/>
              </w:tabs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015263" w:rsidRPr="002F1EFD">
              <w:rPr>
                <w:rFonts w:ascii="Arial" w:hAnsi="Arial" w:cs="Arial"/>
                <w:sz w:val="16"/>
                <w:szCs w:val="16"/>
                <w:lang w:val="en-US"/>
              </w:rPr>
              <w:t>1.09 (women)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dequate sources to maintain daily costs versus inadequate, age 100-105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1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48 (men)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4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20 (women)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eceiving money from children versus not 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04, p &gt; .05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perators, craftsmen, and farmers versus white-collar (professionals, managers, salesmen)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5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6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lerical and service industry workers versus white-collar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1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3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ever worked versus white-collar</w:t>
            </w:r>
          </w:p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15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00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015263" w:rsidRPr="002F1EFD" w:rsidTr="000A1190">
        <w:tc>
          <w:tcPr>
            <w:tcW w:w="2660" w:type="dxa"/>
          </w:tcPr>
          <w:p w:rsidR="00015263" w:rsidRPr="002F1EFD" w:rsidRDefault="00015263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015263" w:rsidRPr="002F1EFD" w:rsidRDefault="00015263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 lifetime occupation (job held longer than 5 years) versus white-collar</w:t>
            </w:r>
          </w:p>
        </w:tc>
        <w:tc>
          <w:tcPr>
            <w:tcW w:w="3685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36</w:t>
            </w:r>
          </w:p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9</w:t>
            </w:r>
          </w:p>
        </w:tc>
        <w:tc>
          <w:tcPr>
            <w:tcW w:w="2221" w:type="dxa"/>
          </w:tcPr>
          <w:p w:rsidR="00015263" w:rsidRPr="002F1EFD" w:rsidRDefault="00015263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D35237" w:rsidRPr="002F1EFD" w:rsidRDefault="00D35237" w:rsidP="00D35237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a veteran versus not</w:t>
            </w:r>
          </w:p>
        </w:tc>
        <w:tc>
          <w:tcPr>
            <w:tcW w:w="3685" w:type="dxa"/>
          </w:tcPr>
          <w:p w:rsidR="00D35237" w:rsidRPr="002F1EFD" w:rsidRDefault="00D35237" w:rsidP="00D35237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0</w:t>
            </w:r>
          </w:p>
          <w:p w:rsidR="00D35237" w:rsidRPr="002F1EFD" w:rsidRDefault="00D35237" w:rsidP="00D35237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01</w:t>
            </w:r>
          </w:p>
        </w:tc>
        <w:tc>
          <w:tcPr>
            <w:tcW w:w="2221" w:type="dxa"/>
          </w:tcPr>
          <w:p w:rsidR="00D35237" w:rsidRPr="002F1EFD" w:rsidRDefault="00D35237" w:rsidP="00D35237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 (2004)</w:t>
            </w:r>
          </w:p>
        </w:tc>
        <w:tc>
          <w:tcPr>
            <w:tcW w:w="3544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n-agriculture versus agriculture, age 80-89 </w:t>
            </w:r>
          </w:p>
        </w:tc>
        <w:tc>
          <w:tcPr>
            <w:tcW w:w="3685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1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07 (men)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12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14 (women)</w:t>
            </w:r>
          </w:p>
        </w:tc>
        <w:tc>
          <w:tcPr>
            <w:tcW w:w="2221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n-agriculture versus agriculture, age 90-99 </w:t>
            </w:r>
          </w:p>
        </w:tc>
        <w:tc>
          <w:tcPr>
            <w:tcW w:w="3685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7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20 (men)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4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19 (women)</w:t>
            </w:r>
          </w:p>
        </w:tc>
        <w:tc>
          <w:tcPr>
            <w:tcW w:w="2221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ot associated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n-agriculture versus agriculture, age 100-105</w:t>
            </w:r>
          </w:p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="006244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= 0.95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13 (men)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9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0.81 (women)</w:t>
            </w:r>
          </w:p>
        </w:tc>
        <w:tc>
          <w:tcPr>
            <w:tcW w:w="2221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Housewife versus agriculture, age 80-89 </w:t>
            </w:r>
          </w:p>
        </w:tc>
        <w:tc>
          <w:tcPr>
            <w:tcW w:w="3685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41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38</w:t>
            </w:r>
          </w:p>
        </w:tc>
        <w:tc>
          <w:tcPr>
            <w:tcW w:w="2221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Housewife versus agriculture, age 90-99 </w:t>
            </w:r>
          </w:p>
        </w:tc>
        <w:tc>
          <w:tcPr>
            <w:tcW w:w="3685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5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31</w:t>
            </w:r>
          </w:p>
        </w:tc>
        <w:tc>
          <w:tcPr>
            <w:tcW w:w="2221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D35237" w:rsidRPr="002F1EFD" w:rsidTr="000A1190">
        <w:tc>
          <w:tcPr>
            <w:tcW w:w="2660" w:type="dxa"/>
          </w:tcPr>
          <w:p w:rsidR="00D35237" w:rsidRPr="002F1EFD" w:rsidRDefault="00D35237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D35237" w:rsidRPr="002F1EFD" w:rsidRDefault="00D35237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Housewife versus agriculture, age 100-105</w:t>
            </w:r>
          </w:p>
        </w:tc>
        <w:tc>
          <w:tcPr>
            <w:tcW w:w="3685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88</w:t>
            </w:r>
          </w:p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095</w:t>
            </w:r>
          </w:p>
        </w:tc>
        <w:tc>
          <w:tcPr>
            <w:tcW w:w="2221" w:type="dxa"/>
          </w:tcPr>
          <w:p w:rsidR="00D35237" w:rsidRPr="002F1EFD" w:rsidRDefault="00D35237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FA0787" w:rsidRPr="00304ADE" w:rsidTr="000A1190">
        <w:tc>
          <w:tcPr>
            <w:tcW w:w="2660" w:type="dxa"/>
            <w:shd w:val="clear" w:color="auto" w:fill="F2F2F2" w:themeFill="background1" w:themeFillShade="F2"/>
          </w:tcPr>
          <w:p w:rsidR="00FA0787" w:rsidRPr="00FA0787" w:rsidRDefault="00FA0787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A0787">
              <w:rPr>
                <w:rFonts w:ascii="Arial" w:hAnsi="Arial" w:cs="Arial"/>
                <w:b/>
                <w:sz w:val="16"/>
                <w:szCs w:val="16"/>
                <w:lang w:val="en-GB"/>
              </w:rPr>
              <w:t>Socioeconomic status as a chil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FA0787" w:rsidRPr="002F1EFD" w:rsidRDefault="00FA0787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16FC" w:rsidRPr="00304ADE" w:rsidTr="000A1190">
        <w:tc>
          <w:tcPr>
            <w:tcW w:w="2660" w:type="dxa"/>
          </w:tcPr>
          <w:p w:rsidR="002D16FC" w:rsidRPr="00FA0787" w:rsidRDefault="002D16FC" w:rsidP="002D16F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oor/varied socioeconomic status versus well off/about average as a child (recall</w:t>
            </w:r>
            <w:r w:rsidR="00E9237F">
              <w:rPr>
                <w:rFonts w:ascii="Arial" w:hAnsi="Arial" w:cs="Arial"/>
                <w:sz w:val="16"/>
                <w:szCs w:val="16"/>
                <w:lang w:val="en-US"/>
              </w:rPr>
              <w:t>ed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9</w:t>
            </w:r>
          </w:p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5</w:t>
            </w:r>
          </w:p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: 0.98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late-life factors</w:t>
            </w:r>
          </w:p>
        </w:tc>
      </w:tr>
      <w:tr w:rsidR="002D16FC" w:rsidRPr="00FA0787" w:rsidTr="0004681F">
        <w:tc>
          <w:tcPr>
            <w:tcW w:w="2660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2A7B31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Psychosocial factor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B8511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 xml:space="preserve">Loneliness </w:t>
            </w:r>
          </w:p>
        </w:tc>
        <w:tc>
          <w:tcPr>
            <w:tcW w:w="2268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tessman (2014)</w:t>
            </w: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feeling lonely versus feeling lonely (rarely – very often)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1.12 (0.61-2.05) 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0.71 (0.34-1.52) 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ADL dependence)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0.82 (0.44-1.54) 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0.69 (0.34-1.40) 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ADL difficulty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B8511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 xml:space="preserve">Social participation </w:t>
            </w:r>
          </w:p>
        </w:tc>
        <w:tc>
          <w:tcPr>
            <w:tcW w:w="2268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umber of categories with whom subjects have contact at least once per week (range 0-6)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5 (0.0.95-2.5)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6 = 1.4 (0.9-2.3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4)</w:t>
            </w: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embership in a club for retired people (yes/no)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8 (0.7-4.3)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del 2 = 2.1 (0.8-5.7) (men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aying visits to others, receiving visits at home, and participating in activities outside the home (range 0-3)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1 (0.9-1.6) (women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umber of categories with whom subjects have contact at least once per week (range 0-6)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Bivariate analyses: </w:t>
            </w:r>
            <w:r w:rsidRPr="002F1EFD">
              <w:rPr>
                <w:rFonts w:ascii="Arial" w:hAnsi="Arial" w:cs="Arial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helping others (take care of, have on vacation, </w:t>
            </w:r>
            <w:r w:rsidRPr="002F1EFD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sew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, make repairs, do housework) 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0.5 (0.2-1.3) (men)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1 (1.1-4.3)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2.7 (1.2-5.7)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women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women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aving w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eekly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elephone contact with children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sus less often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6 (0.9-3.0)</w:t>
            </w:r>
          </w:p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5 (0.8-3.0) (women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ukutomi (2013)</w:t>
            </w: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ing housebound versus not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further examined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B8511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Receiving formal support</w:t>
            </w:r>
          </w:p>
        </w:tc>
        <w:tc>
          <w:tcPr>
            <w:tcW w:w="2268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a)</w:t>
            </w:r>
          </w:p>
        </w:tc>
        <w:tc>
          <w:tcPr>
            <w:tcW w:w="3544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ceiving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hel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from local health servic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system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sus not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OR model 2 = 1.4 (0.5-4.4)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16FC" w:rsidRPr="00FA0787" w:rsidTr="000A1190">
        <w:tc>
          <w:tcPr>
            <w:tcW w:w="2660" w:type="dxa"/>
          </w:tcPr>
          <w:p w:rsidR="002D16FC" w:rsidRPr="00B8511E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B8511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lastRenderedPageBreak/>
              <w:t>Receiving informal support</w:t>
            </w:r>
          </w:p>
        </w:tc>
        <w:tc>
          <w:tcPr>
            <w:tcW w:w="2268" w:type="dxa"/>
          </w:tcPr>
          <w:p w:rsidR="002D16FC" w:rsidRPr="002F1EFD" w:rsidRDefault="002D16FC" w:rsidP="002D16FC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4)</w:t>
            </w:r>
          </w:p>
        </w:tc>
        <w:tc>
          <w:tcPr>
            <w:tcW w:w="3544" w:type="dxa"/>
          </w:tcPr>
          <w:p w:rsidR="002D16FC" w:rsidRPr="00A0686C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Receiving social support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0686C">
              <w:rPr>
                <w:rFonts w:ascii="Arial" w:hAnsi="Arial" w:cs="Arial"/>
                <w:sz w:val="16"/>
                <w:szCs w:val="16"/>
                <w:lang w:val="en-US"/>
              </w:rPr>
              <w:t>housework, cooking,</w:t>
            </w:r>
          </w:p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686C">
              <w:rPr>
                <w:rFonts w:ascii="Arial" w:hAnsi="Arial" w:cs="Arial"/>
                <w:sz w:val="16"/>
                <w:szCs w:val="16"/>
                <w:lang w:val="en-US"/>
              </w:rPr>
              <w:t>shopping, and repairs in the house by relatives or friend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sus not</w:t>
            </w:r>
          </w:p>
        </w:tc>
        <w:tc>
          <w:tcPr>
            <w:tcW w:w="3685" w:type="dxa"/>
          </w:tcPr>
          <w:p w:rsidR="002D16FC" w:rsidRPr="002F1EFD" w:rsidRDefault="002D16FC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further examined</w:t>
            </w:r>
          </w:p>
        </w:tc>
        <w:tc>
          <w:tcPr>
            <w:tcW w:w="2221" w:type="dxa"/>
          </w:tcPr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2D16FC" w:rsidRPr="002F1EFD" w:rsidRDefault="002D16FC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16FC" w:rsidRPr="00FA0787" w:rsidTr="000A1190">
        <w:tc>
          <w:tcPr>
            <w:tcW w:w="2660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Self-reported condition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2D16FC" w:rsidRPr="002A7B31" w:rsidRDefault="002D16FC" w:rsidP="002D16F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0797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0797" w:rsidRPr="00FA0787" w:rsidTr="000A1190">
        <w:tc>
          <w:tcPr>
            <w:tcW w:w="2660" w:type="dxa"/>
            <w:shd w:val="clear" w:color="auto" w:fill="FFFFFF" w:themeFill="background1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  <w:shd w:val="clear" w:color="auto" w:fill="FFFFFF" w:themeFill="background1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  <w:shd w:val="clear" w:color="auto" w:fill="FFFFFF" w:themeFill="background1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91, not examined in logistic regression models</w:t>
            </w:r>
          </w:p>
        </w:tc>
        <w:tc>
          <w:tcPr>
            <w:tcW w:w="2221" w:type="dxa"/>
            <w:shd w:val="clear" w:color="auto" w:fill="FFFFFF" w:themeFill="background1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1F0797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Arthriti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0797" w:rsidRPr="00FA0787" w:rsidTr="000A1190">
        <w:tc>
          <w:tcPr>
            <w:tcW w:w="2660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38</w:t>
            </w:r>
          </w:p>
        </w:tc>
        <w:tc>
          <w:tcPr>
            <w:tcW w:w="2221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1F0797" w:rsidRPr="00FA0787" w:rsidTr="000A1190">
        <w:tc>
          <w:tcPr>
            <w:tcW w:w="2660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1F0797" w:rsidRPr="002F1EFD" w:rsidRDefault="001F0797" w:rsidP="002D425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09, not examined in logistic regression models</w:t>
            </w:r>
          </w:p>
        </w:tc>
        <w:tc>
          <w:tcPr>
            <w:tcW w:w="2221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1F0797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0797" w:rsidRPr="00FA0787" w:rsidTr="000A1190">
        <w:tc>
          <w:tcPr>
            <w:tcW w:w="2660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1F0797" w:rsidRPr="002F1EFD" w:rsidRDefault="00E9237F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17</w:t>
            </w:r>
          </w:p>
        </w:tc>
        <w:tc>
          <w:tcPr>
            <w:tcW w:w="2221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isk</w:t>
            </w:r>
          </w:p>
        </w:tc>
      </w:tr>
      <w:tr w:rsidR="001F0797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1F0797" w:rsidRDefault="001F0797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0797" w:rsidRPr="00FA0787" w:rsidTr="000A1190">
        <w:tc>
          <w:tcPr>
            <w:tcW w:w="2660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1F0797" w:rsidRPr="002F1EFD" w:rsidRDefault="001F0797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73, not examined in logistic regression models</w:t>
            </w:r>
          </w:p>
        </w:tc>
        <w:tc>
          <w:tcPr>
            <w:tcW w:w="2221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1F0797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0797" w:rsidRPr="00FA0787" w:rsidTr="000A1190">
        <w:tc>
          <w:tcPr>
            <w:tcW w:w="2660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physician-diagnosed</w:t>
            </w:r>
          </w:p>
        </w:tc>
        <w:tc>
          <w:tcPr>
            <w:tcW w:w="3685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69 (1.18-2.42)</w:t>
            </w:r>
          </w:p>
        </w:tc>
        <w:tc>
          <w:tcPr>
            <w:tcW w:w="2221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1F0797" w:rsidRPr="00FA0787" w:rsidTr="000A1190">
        <w:tc>
          <w:tcPr>
            <w:tcW w:w="2660" w:type="dxa"/>
          </w:tcPr>
          <w:p w:rsidR="001F0797" w:rsidRPr="002F1EFD" w:rsidRDefault="001F0797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1F0797" w:rsidRPr="002F1EFD" w:rsidRDefault="001F0797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1F0797" w:rsidRPr="002F1EFD" w:rsidRDefault="00E9237F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33</w:t>
            </w:r>
          </w:p>
        </w:tc>
        <w:tc>
          <w:tcPr>
            <w:tcW w:w="2221" w:type="dxa"/>
          </w:tcPr>
          <w:p w:rsidR="001F0797" w:rsidRPr="002F1EFD" w:rsidRDefault="001F0797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D9D9D9" w:themeFill="background1" w:themeFillShade="D9"/>
          </w:tcPr>
          <w:p w:rsidR="0073515C" w:rsidRPr="004B7CD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b/>
                <w:sz w:val="16"/>
                <w:szCs w:val="16"/>
                <w:lang w:val="en-GB"/>
              </w:rPr>
              <w:t>Eye disord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3515C" w:rsidRPr="004B7CD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73515C" w:rsidRPr="004B7CD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73515C" w:rsidRPr="004B7CD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73515C" w:rsidRPr="004B7CD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304ADE" w:rsidTr="000A1190">
        <w:tc>
          <w:tcPr>
            <w:tcW w:w="2660" w:type="dxa"/>
          </w:tcPr>
          <w:p w:rsidR="0073515C" w:rsidRPr="004B7CDD" w:rsidRDefault="0073515C" w:rsidP="000A119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4B7CDD" w:rsidRDefault="0073515C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Idland ( 2013)</w:t>
            </w:r>
          </w:p>
        </w:tc>
        <w:tc>
          <w:tcPr>
            <w:tcW w:w="3544" w:type="dxa"/>
          </w:tcPr>
          <w:p w:rsidR="0073515C" w:rsidRPr="004B7CDD" w:rsidRDefault="0073515C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Impaired vision versus not. Self-reported, 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>diagnosed</w:t>
            </w:r>
          </w:p>
        </w:tc>
        <w:tc>
          <w:tcPr>
            <w:tcW w:w="3685" w:type="dxa"/>
          </w:tcPr>
          <w:p w:rsidR="0073515C" w:rsidRPr="004B7CDD" w:rsidRDefault="0073515C" w:rsidP="000A1190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.33 (1.19-9.30)</w:t>
            </w:r>
          </w:p>
          <w:p w:rsidR="0073515C" w:rsidRPr="004B7CDD" w:rsidRDefault="0073515C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2 = 2.61 (0.82-8.16)</w:t>
            </w:r>
          </w:p>
          <w:p w:rsidR="0073515C" w:rsidRPr="004B7CDD" w:rsidRDefault="0073515C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3 = 2.52 (0.85-7.50)</w:t>
            </w:r>
          </w:p>
          <w:p w:rsidR="0073515C" w:rsidRPr="004B7CDD" w:rsidRDefault="0073515C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4 = 2.17 (0.70-6.75)</w:t>
            </w:r>
          </w:p>
        </w:tc>
        <w:tc>
          <w:tcPr>
            <w:tcW w:w="2221" w:type="dxa"/>
          </w:tcPr>
          <w:p w:rsidR="0073515C" w:rsidRPr="004B7CDD" w:rsidRDefault="0073515C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Risk in unadjusted analysis only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Fractur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37, not examined in logistic regression models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Hip fracture, self-reported, physician-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49 (0.22-1.95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Heart diseas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physician-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4 (0.97-1.58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36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2D425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06, not examined in logistic regression models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2932">
              <w:rPr>
                <w:rFonts w:ascii="Arial" w:hAnsi="Arial" w:cs="Arial"/>
                <w:b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physician-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85 (1.47-2.33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2D425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p = .80, not examined in logistic regression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odels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Not associated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Lung diseas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6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4B7CDD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26, not examined in logistic regression models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4B7CDD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of chronic diseas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15C" w:rsidRPr="00FA0787" w:rsidTr="004B7CDD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lf-reported (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2-8 versus 1 versus 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nly descriptive baseline characteristics by 3-year weight change: p &gt;0.0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lf-reported (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0-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01, p &gt; .0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Psychiatric disord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13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physician-diagnos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98 (2.15-4.13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83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Health behaviou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Alcohol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consump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urrently drinking alcoholic beverages yes/no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-01, p &gt; .0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801B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73515C" w:rsidRPr="002F1EFD" w:rsidRDefault="0073515C" w:rsidP="00801B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erforming activities (walking, active sports, gardening) less often than weekly versus weekly</w:t>
            </w:r>
          </w:p>
        </w:tc>
        <w:tc>
          <w:tcPr>
            <w:tcW w:w="3685" w:type="dxa"/>
          </w:tcPr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.0 (1.6-5.6)</w:t>
            </w:r>
          </w:p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6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= 2.9 (1.5-5.5)</w:t>
            </w:r>
          </w:p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8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7 (1.4-5.1)</w:t>
            </w:r>
          </w:p>
        </w:tc>
        <w:tc>
          <w:tcPr>
            <w:tcW w:w="2221" w:type="dxa"/>
          </w:tcPr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801B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andi (2007)</w:t>
            </w:r>
          </w:p>
        </w:tc>
        <w:tc>
          <w:tcPr>
            <w:tcW w:w="3544" w:type="dxa"/>
          </w:tcPr>
          <w:p w:rsidR="0073515C" w:rsidRPr="002F1EFD" w:rsidRDefault="0073515C" w:rsidP="00801B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hysical activity (equal to or greater than 2 hours in the last 3 days versus less than 2 hours) versus no physical activity (reference)</w:t>
            </w:r>
          </w:p>
        </w:tc>
        <w:tc>
          <w:tcPr>
            <w:tcW w:w="3685" w:type="dxa"/>
          </w:tcPr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64 (0.48-0.85)</w:t>
            </w:r>
          </w:p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70 (0.52-0.94)</w:t>
            </w:r>
          </w:p>
        </w:tc>
        <w:tc>
          <w:tcPr>
            <w:tcW w:w="2221" w:type="dxa"/>
          </w:tcPr>
          <w:p w:rsidR="0073515C" w:rsidRPr="002F1EFD" w:rsidRDefault="0073515C" w:rsidP="00801B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hah (201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hours a week (exercise, gardening, calisthenics, bicycle riding, and swimming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HR model 2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= 0.78 (0.68-0.90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tessman (2009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1) less than 4 hours weekly, (2) about 4 hours weekly, (3) vigorous sports at least twice weekly (e.g., jogging or swimming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 xml:space="preserve">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12 (1.26-3.57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92 (1.11-3.33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nvolvement in eight activities (e.g. reading newspapers, playing cards) range 0-2 (never – almost every day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04, p &lt; .01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aking part in a program of physical exercise or not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09, p &gt; .0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Not associated </w:t>
            </w:r>
          </w:p>
        </w:tc>
      </w:tr>
      <w:tr w:rsidR="0073515C" w:rsidRPr="00FA0787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FA0787" w:rsidTr="000A1190">
        <w:tc>
          <w:tcPr>
            <w:tcW w:w="2660" w:type="dxa"/>
          </w:tcPr>
          <w:p w:rsidR="0073515C" w:rsidRPr="00A72932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932">
              <w:rPr>
                <w:rFonts w:ascii="Arial" w:hAnsi="Arial" w:cs="Arial"/>
                <w:sz w:val="16"/>
                <w:szCs w:val="16"/>
                <w:lang w:val="en-GB"/>
              </w:rPr>
              <w:t>Not smoking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smoking versus smoking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19,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p &lt; .05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Protective 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A72932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932">
              <w:rPr>
                <w:rFonts w:ascii="Arial" w:hAnsi="Arial" w:cs="Arial"/>
                <w:sz w:val="16"/>
                <w:szCs w:val="16"/>
                <w:lang w:val="en-GB"/>
              </w:rPr>
              <w:t>Quitted smoking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73515C" w:rsidRPr="002F1EFD" w:rsidRDefault="0073515C" w:rsidP="006B203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Quitted smok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ersus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never smoked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04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FA0787" w:rsidTr="000A1190">
        <w:tc>
          <w:tcPr>
            <w:tcW w:w="2660" w:type="dxa"/>
          </w:tcPr>
          <w:p w:rsidR="0073515C" w:rsidRPr="00A72932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932">
              <w:rPr>
                <w:rFonts w:ascii="Arial" w:hAnsi="Arial" w:cs="Arial"/>
                <w:sz w:val="16"/>
                <w:szCs w:val="16"/>
                <w:lang w:val="en-GB"/>
              </w:rPr>
              <w:t>Never smoked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6B203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oking compared versus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never smoked</w:t>
            </w:r>
          </w:p>
        </w:tc>
        <w:tc>
          <w:tcPr>
            <w:tcW w:w="3685" w:type="dxa"/>
          </w:tcPr>
          <w:p w:rsidR="0073515C" w:rsidRPr="002F1EFD" w:rsidRDefault="0073515C" w:rsidP="001F0797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4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CE4275" w:rsidTr="000A1190">
        <w:tc>
          <w:tcPr>
            <w:tcW w:w="2660" w:type="dxa"/>
            <w:shd w:val="clear" w:color="auto" w:fill="D9D9D9" w:themeFill="background1" w:themeFillShade="D9"/>
          </w:tcPr>
          <w:p w:rsidR="0073515C" w:rsidRPr="002A7B31" w:rsidRDefault="0073515C" w:rsidP="004705E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Ob</w:t>
            </w:r>
            <w:r w:rsidR="004705E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 xml:space="preserve">served health-related </w:t>
            </w:r>
            <w:r w:rsidR="004705E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lastRenderedPageBreak/>
              <w:t>measur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73515C" w:rsidRPr="002A7B31" w:rsidRDefault="0073515C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15C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1F0797" w:rsidRDefault="004705ED" w:rsidP="001F0797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Cogni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572306">
            <w:pPr>
              <w:pStyle w:val="Geenafstand1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572306">
            <w:pPr>
              <w:pStyle w:val="Geenafstand1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57230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57230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AB540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544" w:type="dxa"/>
          </w:tcPr>
          <w:p w:rsidR="0073515C" w:rsidRPr="002F1EFD" w:rsidRDefault="0073515C" w:rsidP="00AB540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Digit Span, Digit Symbol, Word Fluency, Visual Reproduction, and Raven’s Progressive Matrices</w:t>
            </w:r>
          </w:p>
        </w:tc>
        <w:tc>
          <w:tcPr>
            <w:tcW w:w="3685" w:type="dxa"/>
          </w:tcPr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4 (0.9-2.2)</w:t>
            </w:r>
          </w:p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2 (0.8-2.0)</w:t>
            </w:r>
          </w:p>
        </w:tc>
        <w:tc>
          <w:tcPr>
            <w:tcW w:w="2221" w:type="dxa"/>
          </w:tcPr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AB540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ack (2002)</w:t>
            </w:r>
          </w:p>
        </w:tc>
        <w:tc>
          <w:tcPr>
            <w:tcW w:w="3544" w:type="dxa"/>
          </w:tcPr>
          <w:p w:rsidR="0073515C" w:rsidRPr="002F1EFD" w:rsidRDefault="0073515C" w:rsidP="00AB540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Errors on a modified version of the SPMSQ (cognitive decline = two or more errors between baseline and follow-up)</w:t>
            </w:r>
          </w:p>
        </w:tc>
        <w:tc>
          <w:tcPr>
            <w:tcW w:w="3685" w:type="dxa"/>
          </w:tcPr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09 (1.03-1.15)</w:t>
            </w:r>
          </w:p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  <w:r w:rsidRPr="002F1EF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AB540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73515C" w:rsidRPr="002F1EFD" w:rsidRDefault="0073515C" w:rsidP="00AB540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ni-Mental State Exam (MMSE)</w:t>
            </w:r>
          </w:p>
        </w:tc>
        <w:tc>
          <w:tcPr>
            <w:tcW w:w="3685" w:type="dxa"/>
          </w:tcPr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50 (0.88-3.30)</w:t>
            </w:r>
          </w:p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1 (0.51-2.87)</w:t>
            </w:r>
          </w:p>
        </w:tc>
        <w:tc>
          <w:tcPr>
            <w:tcW w:w="2221" w:type="dxa"/>
          </w:tcPr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73515C" w:rsidRPr="002F1EFD" w:rsidRDefault="0073515C" w:rsidP="00AB540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73515C" w:rsidRPr="002F1EFD" w:rsidRDefault="0073515C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odified and translated MMSE</w:t>
            </w:r>
          </w:p>
        </w:tc>
        <w:tc>
          <w:tcPr>
            <w:tcW w:w="3685" w:type="dxa"/>
          </w:tcPr>
          <w:p w:rsidR="0073515C" w:rsidRPr="002F1EFD" w:rsidRDefault="0073515C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02, p &gt;.05</w:t>
            </w:r>
          </w:p>
        </w:tc>
        <w:tc>
          <w:tcPr>
            <w:tcW w:w="2221" w:type="dxa"/>
          </w:tcPr>
          <w:p w:rsidR="0073515C" w:rsidRPr="002F1EFD" w:rsidRDefault="0073515C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enter for Epidemiological Studies Depression Scale (CES-D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4 (0.8-2.3)</w:t>
            </w:r>
          </w:p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2 (0.7-2.0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eriatric Depression Scale (GDS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4.05 (1.15-14.22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2.87 (0.64-12.71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adjusted risk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ukutomi (2013)</w:t>
            </w:r>
          </w:p>
        </w:tc>
        <w:tc>
          <w:tcPr>
            <w:tcW w:w="3544" w:type="dxa"/>
          </w:tcPr>
          <w:p w:rsidR="0073515C" w:rsidRPr="002F1EFD" w:rsidRDefault="0073515C" w:rsidP="006B203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Depression risk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measured with 5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tems (i.e. sense of fulfillment, enjoying things, and (not) feeling like a useful person)</w:t>
            </w:r>
          </w:p>
        </w:tc>
        <w:tc>
          <w:tcPr>
            <w:tcW w:w="3685" w:type="dxa"/>
          </w:tcPr>
          <w:p w:rsidR="0073515C" w:rsidRPr="002F1EFD" w:rsidRDefault="0073515C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16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Blood pressur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t>No hypertension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kumiya (1999)</w:t>
            </w:r>
          </w:p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ood pressure measurement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4 (0.2-0.9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6B203C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4 (0.2-0.8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  <w:r w:rsidRPr="002F1EF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t>Diastolic blood pressure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abayan (201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ood pressure measurement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odel 2: p = .13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t>Mean arterial pressure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abayan (201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ood pressure measurement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Model 2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 </w:t>
            </w:r>
            <w:r w:rsidRPr="006B203C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.01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t>Pulse pressure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abayan (201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ood pressure measurement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Model 2: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 </w:t>
            </w:r>
            <w:r w:rsidRPr="006B203C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.003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GB"/>
              </w:rPr>
              <w:t>Systolic blood pressure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abayan (2012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lood pressure measurement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odel 2: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 </w:t>
            </w:r>
            <w:r w:rsidRPr="006B203C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&lt;.001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rotective</w:t>
            </w:r>
          </w:p>
        </w:tc>
      </w:tr>
      <w:tr w:rsidR="0073515C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Frailt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uilley (2008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ne versus zero deficient frailty domains (sensory capacities, mobility capacities, physical pains, memory problems, and energy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= 0.88 (0.24-3.25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wo versus zero deficient domain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.56 (1.17-10.88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hree versus zero deficient domain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6.53 (2.19-19.44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&gt; Four versus zero deficient domain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8.05 (2.69-24.08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pecific combinations of affected frailty domain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 = 0.85 (0.24-3.26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t least two less commonly used (sensory, energy, and memory) and zero commonly used contributing factor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.95 (1.14-13.66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ther combination compared to no affected domain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6.07 (2.15-17.10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304ADE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19050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In need of long-term car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ukutomi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Uncertified versus specified (at high risk of requiring long-term care insurance) elderly</w:t>
            </w:r>
          </w:p>
        </w:tc>
        <w:tc>
          <w:tcPr>
            <w:tcW w:w="3685" w:type="dxa"/>
          </w:tcPr>
          <w:p w:rsidR="0073515C" w:rsidRPr="002F1EFD" w:rsidRDefault="0073515C" w:rsidP="002D4258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51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</w:tcPr>
          <w:p w:rsidR="0073515C" w:rsidRPr="002F1EFD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verall low score: physical strength, nutritional status, oral function, houseboundness, and cognitive function</w:t>
            </w:r>
          </w:p>
        </w:tc>
        <w:tc>
          <w:tcPr>
            <w:tcW w:w="3685" w:type="dxa"/>
          </w:tcPr>
          <w:p w:rsidR="0073515C" w:rsidRPr="002F1EFD" w:rsidRDefault="0073515C" w:rsidP="002D4258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46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605BC9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Limitations in IADL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304ADE" w:rsidTr="000A1190">
        <w:tc>
          <w:tcPr>
            <w:tcW w:w="2660" w:type="dxa"/>
          </w:tcPr>
          <w:p w:rsidR="0073515C" w:rsidRPr="00605BC9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imitations in IADLs versus not (using transportation, shopping, administering</w:t>
            </w:r>
          </w:p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ne’s own money, using a telephone, controlling one’s own medications, preparing hot meals, and performing household chores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2.14 (1.18-3.87)</w:t>
            </w:r>
          </w:p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67 (0.83-3.39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unadjusted analysis only</w:t>
            </w:r>
          </w:p>
        </w:tc>
      </w:tr>
      <w:tr w:rsidR="0073515C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Limitation in gait/balance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605BC9" w:rsidRDefault="0073515C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605BC9" w:rsidTr="000A1190">
        <w:tc>
          <w:tcPr>
            <w:tcW w:w="2660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kumiya (1999)</w:t>
            </w:r>
          </w:p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imed up and go (&gt;17 seconds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2.9 (1.4-6.2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73515C" w:rsidRPr="00E9237F" w:rsidTr="000A1190">
        <w:tc>
          <w:tcPr>
            <w:tcW w:w="2660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Limited muscle streng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73515C" w:rsidRPr="00605BC9" w:rsidRDefault="0073515C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73515C" w:rsidRPr="002F1EFD" w:rsidRDefault="0073515C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515C" w:rsidRPr="00605BC9" w:rsidTr="000A1190">
        <w:tc>
          <w:tcPr>
            <w:tcW w:w="2660" w:type="dxa"/>
          </w:tcPr>
          <w:p w:rsidR="0073515C" w:rsidRPr="00190508" w:rsidRDefault="0073515C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 xml:space="preserve">Grip strength 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Dynamometer (performed twice with the dominant upper limb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Descriptive baseline characteristics by 3-year weight change: </w:t>
            </w:r>
            <w:r w:rsidRPr="002F1EFD">
              <w:rPr>
                <w:rFonts w:ascii="Arial" w:hAnsi="Arial" w:cs="Arial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605BC9" w:rsidTr="000A1190">
        <w:tc>
          <w:tcPr>
            <w:tcW w:w="2660" w:type="dxa"/>
          </w:tcPr>
          <w:p w:rsidR="0073515C" w:rsidRPr="00190508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antanen (2004)</w:t>
            </w: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Dynamometer fixed to the arm of an adjustable chair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2.30 (1.04-5.07)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lowest tertile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29 (0.58-2.87) (middle tertile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lowest score</w:t>
            </w:r>
          </w:p>
        </w:tc>
      </w:tr>
      <w:tr w:rsidR="0073515C" w:rsidRPr="00605BC9" w:rsidTr="000A1190">
        <w:tc>
          <w:tcPr>
            <w:tcW w:w="2660" w:type="dxa"/>
          </w:tcPr>
          <w:p w:rsidR="0073515C" w:rsidRPr="00190508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Elbow flexion strength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90 degree angle, the hand in neutral position (thumb up), elbow supported, and wrist attached by belts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2.48 (1.06-5.79)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lowest tertile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79 (0.80-4.02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iddle tertile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lowest score</w:t>
            </w:r>
          </w:p>
        </w:tc>
      </w:tr>
      <w:tr w:rsidR="0073515C" w:rsidRPr="00605BC9" w:rsidTr="000A1190">
        <w:tc>
          <w:tcPr>
            <w:tcW w:w="2660" w:type="dxa"/>
          </w:tcPr>
          <w:p w:rsidR="0073515C" w:rsidRPr="00190508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Knee extension strength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60 degree angle from fully extended leg toward flexion (ankle fastened)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69 (1.27-5.70)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(lowest tertile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06 (0.46-2.46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middle tertile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lowest score</w:t>
            </w:r>
          </w:p>
        </w:tc>
      </w:tr>
      <w:tr w:rsidR="0073515C" w:rsidRPr="00605BC9" w:rsidTr="004B7CDD">
        <w:tc>
          <w:tcPr>
            <w:tcW w:w="2660" w:type="dxa"/>
          </w:tcPr>
          <w:p w:rsidR="0073515C" w:rsidRPr="00190508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Trunk extension strength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tanding position according to a system by Viitasalo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2.16 (0.96-4.87) (lowest tertile) 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2.12 (0.96-4.65) (middle tertile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73515C" w:rsidRPr="00605BC9" w:rsidTr="004B7CDD">
        <w:tc>
          <w:tcPr>
            <w:tcW w:w="2660" w:type="dxa"/>
          </w:tcPr>
          <w:p w:rsidR="0073515C" w:rsidRPr="00190508" w:rsidRDefault="0073515C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Trunk flexion strength</w:t>
            </w:r>
          </w:p>
        </w:tc>
        <w:tc>
          <w:tcPr>
            <w:tcW w:w="2268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73515C" w:rsidRPr="002F1EFD" w:rsidRDefault="0073515C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tanding position according to a system by Viitasalo</w:t>
            </w:r>
          </w:p>
        </w:tc>
        <w:tc>
          <w:tcPr>
            <w:tcW w:w="3685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3.13 (1.38-7.11)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(lowest tertile)</w:t>
            </w:r>
          </w:p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83 (0.81-4.13) (middle tertile)</w:t>
            </w:r>
          </w:p>
        </w:tc>
        <w:tc>
          <w:tcPr>
            <w:tcW w:w="2221" w:type="dxa"/>
          </w:tcPr>
          <w:p w:rsidR="0073515C" w:rsidRPr="002F1EFD" w:rsidRDefault="0073515C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lowest score</w:t>
            </w:r>
          </w:p>
        </w:tc>
      </w:tr>
      <w:tr w:rsidR="004B7CDD" w:rsidRPr="00605BC9" w:rsidTr="004B7CDD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4B7CDD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of chronic diseas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4B7CDD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4B7CDD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4B7CDD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4B7C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7CDD" w:rsidRPr="00605BC9" w:rsidTr="004B7CDD">
        <w:tc>
          <w:tcPr>
            <w:tcW w:w="2660" w:type="dxa"/>
          </w:tcPr>
          <w:p w:rsidR="004B7CDD" w:rsidRPr="00A54677" w:rsidRDefault="004B7CDD" w:rsidP="002A6BA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A54677" w:rsidRDefault="004B7CDD" w:rsidP="002A6BA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Avlund (2002a)</w:t>
            </w:r>
          </w:p>
        </w:tc>
        <w:tc>
          <w:tcPr>
            <w:tcW w:w="3544" w:type="dxa"/>
          </w:tcPr>
          <w:p w:rsidR="004B7CDD" w:rsidRPr="00A54677" w:rsidRDefault="004B7CDD" w:rsidP="00A54677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Self-reported, checked during physical examination (2-7 versus 0-1)</w:t>
            </w:r>
          </w:p>
        </w:tc>
        <w:tc>
          <w:tcPr>
            <w:tcW w:w="3685" w:type="dxa"/>
          </w:tcPr>
          <w:p w:rsidR="004B7CDD" w:rsidRPr="00A54677" w:rsidRDefault="004B7CDD" w:rsidP="002A6BA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A54677">
              <w:rPr>
                <w:rFonts w:ascii="Arial" w:hAnsi="Arial" w:cs="Arial"/>
                <w:b/>
                <w:sz w:val="16"/>
                <w:szCs w:val="16"/>
                <w:lang w:val="en-US"/>
              </w:rPr>
              <w:t>3.5 (1.1-11.1)</w:t>
            </w:r>
          </w:p>
        </w:tc>
        <w:tc>
          <w:tcPr>
            <w:tcW w:w="2221" w:type="dxa"/>
          </w:tcPr>
          <w:p w:rsidR="004B7CDD" w:rsidRPr="00A54677" w:rsidRDefault="004B7CDD" w:rsidP="002A6BA8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605BC9" w:rsidTr="004B7CDD">
        <w:tc>
          <w:tcPr>
            <w:tcW w:w="2660" w:type="dxa"/>
          </w:tcPr>
          <w:p w:rsidR="004B7CDD" w:rsidRPr="00A54677" w:rsidRDefault="004B7CDD" w:rsidP="002A6BA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A54677" w:rsidRDefault="004B7CDD" w:rsidP="002A6BA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4B7CDD" w:rsidRPr="00A54677" w:rsidRDefault="004B7CDD" w:rsidP="00A54677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Self-reported, checked during physical examination (2-7 versus 0-1)</w:t>
            </w:r>
          </w:p>
        </w:tc>
        <w:tc>
          <w:tcPr>
            <w:tcW w:w="3685" w:type="dxa"/>
          </w:tcPr>
          <w:p w:rsidR="004B7CDD" w:rsidRPr="00A54677" w:rsidRDefault="004B7CDD" w:rsidP="002A6BA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OR model 1 =</w:t>
            </w:r>
            <w:r w:rsidRPr="00A546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8 (1.1-2.9) </w:t>
            </w:r>
          </w:p>
          <w:p w:rsidR="004B7CDD" w:rsidRPr="00A54677" w:rsidRDefault="00A54677" w:rsidP="002A6BA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="004B7CDD" w:rsidRPr="00A54677">
              <w:rPr>
                <w:rFonts w:ascii="Arial" w:hAnsi="Arial" w:cs="Arial"/>
                <w:sz w:val="16"/>
                <w:szCs w:val="16"/>
                <w:lang w:val="en-US"/>
              </w:rPr>
              <w:t>1.4 (0.8-2.4)</w:t>
            </w:r>
          </w:p>
        </w:tc>
        <w:tc>
          <w:tcPr>
            <w:tcW w:w="2221" w:type="dxa"/>
          </w:tcPr>
          <w:p w:rsidR="004B7CDD" w:rsidRPr="00A54677" w:rsidRDefault="004B7CDD" w:rsidP="002A6BA8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54677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</w:tr>
      <w:tr w:rsidR="004B7CDD" w:rsidRPr="00605BC9" w:rsidTr="004B7CDD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6B203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Other physical function limit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605BC9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304ADE" w:rsidTr="004B7CDD">
        <w:tc>
          <w:tcPr>
            <w:tcW w:w="2660" w:type="dxa"/>
          </w:tcPr>
          <w:p w:rsidR="004B7CDD" w:rsidRPr="00190508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Functional reach</w:t>
            </w: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aximum distance (cm) one can reach forward in standing position while maintaining a fixed base of support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90 (0.84-0.97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92 (0.85-0.99)</w:t>
            </w:r>
          </w:p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 = 0.94 (0.86-1.02)</w:t>
            </w:r>
          </w:p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functional reach, climbing steps, and walking speed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190508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hysical strength</w:t>
            </w: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ukutomi (2013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5 items: go upstairs, stand up from sitting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osition, walk for 15 minutes, (fear of) falling</w:t>
            </w:r>
          </w:p>
        </w:tc>
        <w:tc>
          <w:tcPr>
            <w:tcW w:w="3685" w:type="dxa"/>
          </w:tcPr>
          <w:p w:rsidR="004B7CDD" w:rsidRPr="002F1EFD" w:rsidRDefault="004B7CDD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 = .43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190508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lastRenderedPageBreak/>
              <w:t>Manual dexterity</w:t>
            </w: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kumiya (1999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utton score (&gt;17 seconds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3 (1.2-4.4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304ADE" w:rsidTr="000A1190">
        <w:tc>
          <w:tcPr>
            <w:tcW w:w="2660" w:type="dxa"/>
          </w:tcPr>
          <w:p w:rsidR="004B7CDD" w:rsidRPr="00190508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Step climbing</w:t>
            </w: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The ability to mount boxes of increasing heights without using a handrail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94 (0.90-0.97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96 (0.92-0.99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 = 0.97 (0.93-1.02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functional reach, and walking speed</w:t>
            </w:r>
          </w:p>
        </w:tc>
      </w:tr>
      <w:tr w:rsidR="004B7CDD" w:rsidRPr="00304ADE" w:rsidTr="000A1190">
        <w:tc>
          <w:tcPr>
            <w:tcW w:w="2660" w:type="dxa"/>
          </w:tcPr>
          <w:p w:rsidR="004B7CDD" w:rsidRPr="00190508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Tiredness in activities</w:t>
            </w: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ower Limb-T Scale</w:t>
            </w:r>
          </w:p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Feeling tired while performing one of four lower limb activiti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sus not feeling tired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 xml:space="preserve">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2 (1.1-4.2)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1 (1.1-4.0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9 (0.96-3.7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2 (1.1-4.2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2 (1.1-4.2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6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1 (1.1-4.0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7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2 (1.1-4.2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8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0 (1.0-3.9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health factors</w:t>
            </w:r>
          </w:p>
        </w:tc>
      </w:tr>
      <w:tr w:rsidR="004B7CDD" w:rsidRPr="00304ADE" w:rsidTr="000A1190">
        <w:tc>
          <w:tcPr>
            <w:tcW w:w="2660" w:type="dxa"/>
          </w:tcPr>
          <w:p w:rsidR="004B7CDD" w:rsidRPr="00190508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ower Limb-T Scale</w:t>
            </w:r>
          </w:p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Feeling tired while performing &gt;2 of four lower limb activiti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sus not feeling tired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 xml:space="preserve">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6 (1.4-5.1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6 (1.3-5.0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9 (0.9-3.8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6 (1.3-5.0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5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6 (1.3-5.0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6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4 (1.2-4.7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7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5 (1.3-5.0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8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1 (1.0-4.2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t after controlling for health factors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4B7CD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4B7CDD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Walking speed</w:t>
            </w:r>
          </w:p>
        </w:tc>
        <w:tc>
          <w:tcPr>
            <w:tcW w:w="2268" w:type="dxa"/>
          </w:tcPr>
          <w:p w:rsidR="004B7CDD" w:rsidRPr="004B7CD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4B7CDD" w:rsidRPr="004B7CD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Distance of 29 meters where the participant walked a corridor at comfortable speed</w:t>
            </w:r>
          </w:p>
        </w:tc>
        <w:tc>
          <w:tcPr>
            <w:tcW w:w="3685" w:type="dxa"/>
          </w:tcPr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1 =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01 (0.01-0.17)</w:t>
            </w:r>
          </w:p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4 =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40 (0.02-0.69)</w:t>
            </w:r>
          </w:p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5 = 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>0.40 (0.02-0.69)</w:t>
            </w:r>
          </w:p>
        </w:tc>
        <w:tc>
          <w:tcPr>
            <w:tcW w:w="2221" w:type="dxa"/>
          </w:tcPr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4B7CDD" w:rsidRDefault="004B7CDD" w:rsidP="0073515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b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05BC9" w:rsidTr="000A1190">
        <w:tc>
          <w:tcPr>
            <w:tcW w:w="2660" w:type="dxa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GB"/>
              </w:rPr>
              <w:t>Weight gain</w:t>
            </w:r>
          </w:p>
        </w:tc>
        <w:tc>
          <w:tcPr>
            <w:tcW w:w="2268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≥ 5% weight gain, 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>using a calibrated scale</w:t>
            </w:r>
          </w:p>
        </w:tc>
        <w:tc>
          <w:tcPr>
            <w:tcW w:w="3685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42 (1.14-5.15)</w:t>
            </w:r>
          </w:p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42 (1.11-5.29)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1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GB"/>
              </w:rPr>
              <w:t>Weight loss</w:t>
            </w:r>
          </w:p>
        </w:tc>
        <w:tc>
          <w:tcPr>
            <w:tcW w:w="2268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≥5% weight loss, 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>using a calibrated scale</w:t>
            </w:r>
          </w:p>
        </w:tc>
        <w:tc>
          <w:tcPr>
            <w:tcW w:w="3685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4B7C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.02 (1.22-7.48)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OR model 2 = 1.66 (0.52-5.36)</w:t>
            </w:r>
          </w:p>
        </w:tc>
        <w:tc>
          <w:tcPr>
            <w:tcW w:w="2221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Unadjusted risk</w:t>
            </w: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b/>
                <w:sz w:val="16"/>
                <w:szCs w:val="16"/>
                <w:lang w:val="en-GB"/>
              </w:rPr>
              <w:t>Vitamin statu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05BC9" w:rsidTr="000A1190">
        <w:tc>
          <w:tcPr>
            <w:tcW w:w="2660" w:type="dxa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Houston (2011)</w:t>
            </w:r>
          </w:p>
        </w:tc>
        <w:tc>
          <w:tcPr>
            <w:tcW w:w="3544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25(OH)D ng/ML &lt;20.0</w:t>
            </w:r>
          </w:p>
        </w:tc>
        <w:tc>
          <w:tcPr>
            <w:tcW w:w="3685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HR model 2 = 1.18 (0.75 – 1.84)</w:t>
            </w:r>
          </w:p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HR model 3 = 0.98 (0.61 – 1.56)</w:t>
            </w:r>
          </w:p>
        </w:tc>
        <w:tc>
          <w:tcPr>
            <w:tcW w:w="2221" w:type="dxa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GB"/>
              </w:rPr>
              <w:t>Not associated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4B7CD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4B7CD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25(OH)D ng/ML 20.0-29.9</w:t>
            </w:r>
          </w:p>
        </w:tc>
        <w:tc>
          <w:tcPr>
            <w:tcW w:w="3685" w:type="dxa"/>
          </w:tcPr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HR model 2 = 0.79 (0.51-1.22)</w:t>
            </w:r>
          </w:p>
          <w:p w:rsidR="004B7CDD" w:rsidRPr="004B7CD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HR model 3 = 0.75 (0.48-1.18)</w:t>
            </w:r>
          </w:p>
        </w:tc>
        <w:tc>
          <w:tcPr>
            <w:tcW w:w="2221" w:type="dxa"/>
          </w:tcPr>
          <w:p w:rsidR="004B7CDD" w:rsidRPr="004B7CDD" w:rsidRDefault="004B7CDD" w:rsidP="000A119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GB"/>
              </w:rPr>
              <w:t>Not associated</w:t>
            </w:r>
          </w:p>
        </w:tc>
      </w:tr>
      <w:tr w:rsidR="004B7CDD" w:rsidRPr="00304ADE" w:rsidTr="000A1190">
        <w:tc>
          <w:tcPr>
            <w:tcW w:w="2660" w:type="dxa"/>
            <w:shd w:val="clear" w:color="auto" w:fill="D9D9D9" w:themeFill="background1" w:themeFillShade="D9"/>
          </w:tcPr>
          <w:p w:rsidR="004B7CDD" w:rsidRPr="004B7CDD" w:rsidRDefault="004B7CDD" w:rsidP="00E9237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b/>
                <w:sz w:val="16"/>
                <w:szCs w:val="16"/>
                <w:lang w:val="en-GB"/>
              </w:rPr>
              <w:t>Self-reported health-related measu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4B7CDD" w:rsidRPr="004B7CDD" w:rsidRDefault="004B7CDD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4B7CDD" w:rsidRPr="004B7CDD" w:rsidRDefault="004B7CDD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4B7CDD" w:rsidRPr="004B7CDD" w:rsidRDefault="004B7CDD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4B7CDD" w:rsidRPr="004B7CDD" w:rsidRDefault="004B7CDD" w:rsidP="00E92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4B7CDD" w:rsidRDefault="004B7CDD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b/>
                <w:sz w:val="16"/>
                <w:szCs w:val="16"/>
                <w:lang w:val="en-GB"/>
              </w:rPr>
              <w:t>Fall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4B7CDD" w:rsidRDefault="004B7CDD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4B7CDD" w:rsidRDefault="004B7CDD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4B7CD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4B7CDD" w:rsidRDefault="004B7CDD" w:rsidP="00FC7CC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05BC9" w:rsidTr="000A1190">
        <w:tc>
          <w:tcPr>
            <w:tcW w:w="2660" w:type="dxa"/>
          </w:tcPr>
          <w:p w:rsidR="004B7CDD" w:rsidRPr="004B7CD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4B7CD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Donald (1999)</w:t>
            </w:r>
          </w:p>
        </w:tc>
        <w:tc>
          <w:tcPr>
            <w:tcW w:w="3544" w:type="dxa"/>
          </w:tcPr>
          <w:p w:rsidR="004B7CDD" w:rsidRPr="004B7CD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Fallers versus non-fallers</w:t>
            </w:r>
          </w:p>
        </w:tc>
        <w:tc>
          <w:tcPr>
            <w:tcW w:w="3685" w:type="dxa"/>
          </w:tcPr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p = .09 for first wave</w:t>
            </w:r>
          </w:p>
          <w:p w:rsidR="004B7CDD" w:rsidRPr="004B7CD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p = .64 for second wave</w:t>
            </w:r>
          </w:p>
        </w:tc>
        <w:tc>
          <w:tcPr>
            <w:tcW w:w="2221" w:type="dxa"/>
          </w:tcPr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4B7CD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7CDD">
              <w:rPr>
                <w:rFonts w:ascii="Arial" w:hAnsi="Arial" w:cs="Arial"/>
                <w:b/>
                <w:sz w:val="16"/>
                <w:szCs w:val="16"/>
                <w:lang w:val="en-GB"/>
              </w:rPr>
              <w:t>Cogni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4B7CD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4B7CD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4B7CD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4B7CD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B203C" w:rsidTr="000A1190">
        <w:tc>
          <w:tcPr>
            <w:tcW w:w="2660" w:type="dxa"/>
          </w:tcPr>
          <w:p w:rsidR="004B7CDD" w:rsidRPr="004B7CDD" w:rsidRDefault="004B7CDD" w:rsidP="00801B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268" w:type="dxa"/>
          </w:tcPr>
          <w:p w:rsidR="004B7CDD" w:rsidRPr="004B7CDD" w:rsidRDefault="004B7CDD" w:rsidP="00801B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Fukutomi (2013)</w:t>
            </w:r>
          </w:p>
        </w:tc>
        <w:tc>
          <w:tcPr>
            <w:tcW w:w="3544" w:type="dxa"/>
          </w:tcPr>
          <w:p w:rsidR="004B7CDD" w:rsidRPr="004B7CDD" w:rsidRDefault="004B7CDD" w:rsidP="006B203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 xml:space="preserve">3 items (e.g. “do others point you to </w:t>
            </w: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orgetfulness”)</w:t>
            </w:r>
          </w:p>
        </w:tc>
        <w:tc>
          <w:tcPr>
            <w:tcW w:w="3685" w:type="dxa"/>
          </w:tcPr>
          <w:p w:rsidR="004B7CDD" w:rsidRPr="004B7CDD" w:rsidRDefault="004B7CDD" w:rsidP="002D4258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 = .47</w:t>
            </w:r>
          </w:p>
        </w:tc>
        <w:tc>
          <w:tcPr>
            <w:tcW w:w="2221" w:type="dxa"/>
          </w:tcPr>
          <w:p w:rsidR="004B7CDD" w:rsidRPr="004B7CDD" w:rsidRDefault="004B7CDD" w:rsidP="00801B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7CD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  <w:p w:rsidR="004B7CDD" w:rsidRPr="004B7CDD" w:rsidRDefault="004B7CDD" w:rsidP="00801B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B203C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Hearing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ood versus excellent/very good hear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self-rated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= 1.08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air/poor versus excellent/very good hear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self-rated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44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umber of medications, self-reported</w:t>
            </w:r>
          </w:p>
        </w:tc>
        <w:tc>
          <w:tcPr>
            <w:tcW w:w="3685" w:type="dxa"/>
          </w:tcPr>
          <w:p w:rsidR="004B7CDD" w:rsidRPr="002F1EFD" w:rsidRDefault="004B7CDD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.32, not examined in logistic regression models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Pai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304ADE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andi (2009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Daily versus no daily pain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99 (1.01-4.28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87 (0.92-4.26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unadjusted analysis only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Single site versus no daily pain 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04 (0.27-4.02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33 (0.43-5.37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304ADE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ultiple sites versus no daily pain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34 (1.11-4.94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2.10 (0.99-4.97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unadjusted analysis only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ld versus no daily pain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 = 1.31 (0.58-2.95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35 (0.65-3.28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oderate to severe versus no daily pain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5.69 (2.10-15.39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6.94 (2.00-23.01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Peak statur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Below average or not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5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49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</w:tr>
      <w:tr w:rsidR="004B7CDD" w:rsidRPr="00605BC9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Self-rated heal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304ADE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vlund (2002b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y good/good versus fair/poor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.1 (1.3-3.4) 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6 (0.9-2.6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8 = 1.6 (0.96-2.7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unadjusted analysis only</w:t>
            </w:r>
          </w:p>
        </w:tc>
      </w:tr>
      <w:tr w:rsidR="004B7CDD" w:rsidRPr="00304ADE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elf-reported, 1-5 (best to worst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C45DA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85 (1.12-3.03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2 = 1.52 (0.91-2.55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48 (0.91-2.55)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50 (0.89-1.12)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 in unadjusted analysis only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ne question, 1-5 (very bad – very good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-.03, p &gt; .05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605BC9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dland (2013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eneral health 0-60 (no distress – severe distress)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p = 0.85, not examined in logistic regression models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304ADE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D00262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0262">
              <w:rPr>
                <w:rFonts w:ascii="Arial" w:hAnsi="Arial" w:cs="Arial"/>
                <w:b/>
                <w:sz w:val="16"/>
                <w:szCs w:val="16"/>
                <w:lang w:val="en-GB"/>
              </w:rPr>
              <w:t>Self-rated health as a chil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304ADE" w:rsidTr="000A1190">
        <w:tc>
          <w:tcPr>
            <w:tcW w:w="2660" w:type="dxa"/>
          </w:tcPr>
          <w:p w:rsidR="004B7CDD" w:rsidRPr="00D00262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4B7CDD" w:rsidRPr="002F1EFD" w:rsidRDefault="004B7CDD" w:rsidP="000A1190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air/poor versus excellent self-rated health as a child</w:t>
            </w:r>
          </w:p>
        </w:tc>
        <w:tc>
          <w:tcPr>
            <w:tcW w:w="3685" w:type="dxa"/>
          </w:tcPr>
          <w:p w:rsidR="004B7CDD" w:rsidRPr="002F1EF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80</w:t>
            </w:r>
          </w:p>
          <w:p w:rsidR="004B7CDD" w:rsidRPr="002F1EF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71</w:t>
            </w:r>
          </w:p>
          <w:p w:rsidR="004B7CDD" w:rsidRPr="002F1EF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1.40</w:t>
            </w:r>
          </w:p>
        </w:tc>
        <w:tc>
          <w:tcPr>
            <w:tcW w:w="2221" w:type="dxa"/>
          </w:tcPr>
          <w:p w:rsidR="004B7CDD" w:rsidRPr="002F1EFD" w:rsidRDefault="004B7CDD" w:rsidP="000A1190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 longer after controlling for late-life factors</w:t>
            </w:r>
          </w:p>
        </w:tc>
      </w:tr>
      <w:tr w:rsidR="004B7CDD" w:rsidRPr="002F1EFD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ood versus excellent self-rated health as a child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42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36</w:t>
            </w:r>
          </w:p>
          <w:p w:rsidR="004B7CDD" w:rsidRPr="002F1EFD" w:rsidRDefault="004B7CDD" w:rsidP="009717E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20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304ADE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Very good versus excellent self-rated health as a child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10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3 = 1.08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 0.98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, but no longer after controlling for mid- and late-life factors</w:t>
            </w:r>
          </w:p>
        </w:tc>
      </w:tr>
      <w:tr w:rsidR="004B7CDD" w:rsidRPr="0033254C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ubjective w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ell-being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7CDD" w:rsidRPr="00FA0787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un (2009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Six-item scale that assessed quality of life, attitude toward life, agitation, loneliness, attitude toward aging, and happiness.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</w:rPr>
              <w:t>β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 = .01, p &gt; .05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33254C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Vis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33254C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Good vision compared to excellent/very good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 =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.12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33254C" w:rsidTr="000A1190">
        <w:tc>
          <w:tcPr>
            <w:tcW w:w="2660" w:type="dxa"/>
          </w:tcPr>
          <w:p w:rsidR="004B7CDD" w:rsidRPr="002F1EFD" w:rsidRDefault="004B7CDD" w:rsidP="00E9237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E9237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air/poor vision compared to excellent/very good</w:t>
            </w:r>
          </w:p>
        </w:tc>
        <w:tc>
          <w:tcPr>
            <w:tcW w:w="3685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2.35</w:t>
            </w:r>
          </w:p>
        </w:tc>
        <w:tc>
          <w:tcPr>
            <w:tcW w:w="2221" w:type="dxa"/>
          </w:tcPr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  <w:p w:rsidR="004B7CDD" w:rsidRPr="002F1EFD" w:rsidRDefault="004B7CDD" w:rsidP="00E9237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Weight / nutri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2F1EFD" w:rsidTr="000A1190">
        <w:tc>
          <w:tcPr>
            <w:tcW w:w="2660" w:type="dxa"/>
          </w:tcPr>
          <w:p w:rsidR="004B7CDD" w:rsidRPr="00190508" w:rsidRDefault="004B7CDD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Obesity</w:t>
            </w:r>
          </w:p>
        </w:tc>
        <w:tc>
          <w:tcPr>
            <w:tcW w:w="2268" w:type="dxa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</w:tcPr>
          <w:p w:rsidR="004B7CDD" w:rsidRPr="006B203C" w:rsidRDefault="004B7CDD" w:rsidP="006B203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03C">
              <w:rPr>
                <w:rFonts w:ascii="Arial" w:hAnsi="Arial" w:cs="Arial"/>
                <w:sz w:val="16"/>
                <w:szCs w:val="16"/>
                <w:lang w:val="en-US"/>
              </w:rPr>
              <w:t>Obesity (BMI), based on self-reported height and weight</w:t>
            </w:r>
          </w:p>
        </w:tc>
        <w:tc>
          <w:tcPr>
            <w:tcW w:w="3685" w:type="dxa"/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4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1.56</w:t>
            </w:r>
          </w:p>
        </w:tc>
        <w:tc>
          <w:tcPr>
            <w:tcW w:w="2221" w:type="dxa"/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  <w:tr w:rsidR="004B7CDD" w:rsidRPr="006B203C" w:rsidTr="000A1190">
        <w:tc>
          <w:tcPr>
            <w:tcW w:w="2660" w:type="dxa"/>
          </w:tcPr>
          <w:p w:rsidR="004B7CDD" w:rsidRPr="00190508" w:rsidRDefault="004B7CDD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190508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Weight loss</w:t>
            </w:r>
          </w:p>
        </w:tc>
        <w:tc>
          <w:tcPr>
            <w:tcW w:w="2268" w:type="dxa"/>
          </w:tcPr>
          <w:p w:rsidR="004B7CDD" w:rsidRPr="0073515C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515C">
              <w:rPr>
                <w:rFonts w:ascii="Arial" w:hAnsi="Arial" w:cs="Arial"/>
                <w:sz w:val="16"/>
                <w:szCs w:val="16"/>
                <w:lang w:val="en-US"/>
              </w:rPr>
              <w:t>Corona (2013)</w:t>
            </w:r>
          </w:p>
        </w:tc>
        <w:tc>
          <w:tcPr>
            <w:tcW w:w="3544" w:type="dxa"/>
          </w:tcPr>
          <w:p w:rsidR="004B7CDD" w:rsidRPr="0073515C" w:rsidRDefault="004B7CDD" w:rsidP="0073515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515C">
              <w:rPr>
                <w:rFonts w:ascii="Arial" w:hAnsi="Arial" w:cs="Arial"/>
                <w:sz w:val="16"/>
                <w:szCs w:val="16"/>
                <w:lang w:val="en-US"/>
              </w:rPr>
              <w:t xml:space="preserve">Unintentional weight loss: report of losing more than 3 kilograms in the last 12 months without dieting. </w:t>
            </w:r>
          </w:p>
        </w:tc>
        <w:tc>
          <w:tcPr>
            <w:tcW w:w="3685" w:type="dxa"/>
          </w:tcPr>
          <w:p w:rsidR="004B7CDD" w:rsidRPr="0073515C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515C">
              <w:rPr>
                <w:rFonts w:ascii="Arial" w:hAnsi="Arial" w:cs="Arial"/>
                <w:sz w:val="16"/>
                <w:szCs w:val="16"/>
                <w:lang w:val="en-US"/>
              </w:rPr>
              <w:t>OR model 1 = 1.92 (0.80-4.62)</w:t>
            </w:r>
          </w:p>
          <w:p w:rsidR="004B7CDD" w:rsidRPr="0073515C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515C">
              <w:rPr>
                <w:rFonts w:ascii="Arial" w:hAnsi="Arial" w:cs="Arial"/>
                <w:sz w:val="16"/>
                <w:szCs w:val="16"/>
                <w:lang w:val="en-US"/>
              </w:rPr>
              <w:t>OR model 2 = 1.77 (0.59-5.31)</w:t>
            </w:r>
          </w:p>
        </w:tc>
        <w:tc>
          <w:tcPr>
            <w:tcW w:w="2221" w:type="dxa"/>
          </w:tcPr>
          <w:p w:rsidR="004B7CDD" w:rsidRPr="0073515C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515C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2F1EFD" w:rsidTr="000A1190">
        <w:tc>
          <w:tcPr>
            <w:tcW w:w="2660" w:type="dxa"/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ukutomi (2013)</w:t>
            </w:r>
          </w:p>
        </w:tc>
        <w:tc>
          <w:tcPr>
            <w:tcW w:w="3544" w:type="dxa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Decline in weight (BMI)</w:t>
            </w:r>
          </w:p>
        </w:tc>
        <w:tc>
          <w:tcPr>
            <w:tcW w:w="3685" w:type="dxa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“Not further examined”</w:t>
            </w:r>
          </w:p>
        </w:tc>
        <w:tc>
          <w:tcPr>
            <w:tcW w:w="2221" w:type="dxa"/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Not associated</w:t>
            </w:r>
          </w:p>
        </w:tc>
      </w:tr>
      <w:tr w:rsidR="004B7CDD" w:rsidRPr="002F1EFD" w:rsidTr="000A1190">
        <w:tc>
          <w:tcPr>
            <w:tcW w:w="2660" w:type="dxa"/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4B7CDD" w:rsidRPr="002F1EFD" w:rsidRDefault="004B7CDD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Landi (2010)</w:t>
            </w:r>
          </w:p>
          <w:p w:rsidR="004B7CDD" w:rsidRPr="002F1EFD" w:rsidRDefault="004B7CDD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:rsidR="004B7CDD" w:rsidRPr="002F1EFD" w:rsidRDefault="004B7CDD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Anorexia of age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(= presence of decreased food intake or the presence of poor appetite)</w:t>
            </w:r>
          </w:p>
        </w:tc>
        <w:tc>
          <w:tcPr>
            <w:tcW w:w="3685" w:type="dxa"/>
          </w:tcPr>
          <w:p w:rsidR="004B7CDD" w:rsidRPr="002F1EFD" w:rsidRDefault="004B7CDD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Model 1: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p = .02</w:t>
            </w:r>
          </w:p>
          <w:p w:rsidR="004B7CDD" w:rsidRPr="002F1EFD" w:rsidRDefault="004B7CDD" w:rsidP="002D4258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Model 2: p = .26</w:t>
            </w:r>
          </w:p>
        </w:tc>
        <w:tc>
          <w:tcPr>
            <w:tcW w:w="2221" w:type="dxa"/>
          </w:tcPr>
          <w:p w:rsidR="004B7CDD" w:rsidRPr="002F1EFD" w:rsidRDefault="004B7CDD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adjusted risk</w:t>
            </w:r>
          </w:p>
        </w:tc>
      </w:tr>
      <w:tr w:rsidR="004B7CDD" w:rsidRPr="002F1EFD" w:rsidTr="000A1190">
        <w:tc>
          <w:tcPr>
            <w:tcW w:w="2660" w:type="dxa"/>
            <w:shd w:val="clear" w:color="auto" w:fill="D9D9D9" w:themeFill="background1" w:themeFillShade="D9"/>
          </w:tcPr>
          <w:p w:rsidR="004B7CDD" w:rsidRPr="00CC0782" w:rsidRDefault="004B7CDD" w:rsidP="00CC078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CC0782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Oth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4B7CDD" w:rsidRPr="002F1EFD" w:rsidRDefault="004B7CDD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:rsidR="004B7CDD" w:rsidRPr="002F1EFD" w:rsidRDefault="004B7CDD" w:rsidP="002D16FC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</w:tcPr>
          <w:p w:rsidR="004B7CDD" w:rsidRPr="002F1EFD" w:rsidRDefault="004B7CDD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</w:tcPr>
          <w:p w:rsidR="004B7CDD" w:rsidRDefault="004B7CDD" w:rsidP="002D16FC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2F1EFD" w:rsidTr="000A1190">
        <w:tc>
          <w:tcPr>
            <w:tcW w:w="2660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F1EFD">
              <w:rPr>
                <w:rFonts w:ascii="Arial" w:hAnsi="Arial" w:cs="Arial"/>
                <w:b/>
                <w:sz w:val="16"/>
                <w:szCs w:val="16"/>
                <w:lang w:val="en-GB"/>
              </w:rPr>
              <w:t>Proxy respons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shd w:val="clear" w:color="auto" w:fill="F2F2F2" w:themeFill="background1" w:themeFillShade="F2"/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CDD" w:rsidRPr="002F1EFD" w:rsidTr="000A1190">
        <w:tc>
          <w:tcPr>
            <w:tcW w:w="2660" w:type="dxa"/>
            <w:tcBorders>
              <w:bottom w:val="single" w:sz="4" w:space="0" w:color="auto"/>
            </w:tcBorders>
          </w:tcPr>
          <w:p w:rsidR="004B7CDD" w:rsidRPr="002F1EFD" w:rsidRDefault="004B7CDD" w:rsidP="00FC7CC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B7CDD" w:rsidRPr="002F1EFD" w:rsidRDefault="004B7CDD" w:rsidP="00FC7CCF">
            <w:pPr>
              <w:pStyle w:val="Geenafstand1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Freedman (2008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Interview provided by proxy versus self-repor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1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4.95</w:t>
            </w:r>
          </w:p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2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4.67</w:t>
            </w:r>
          </w:p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OR model 3 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4.36</w:t>
            </w:r>
          </w:p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OR model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 xml:space="preserve">= </w:t>
            </w:r>
            <w:r w:rsidRPr="002F1EFD">
              <w:rPr>
                <w:rFonts w:ascii="Arial" w:hAnsi="Arial" w:cs="Arial"/>
                <w:b/>
                <w:sz w:val="16"/>
                <w:szCs w:val="16"/>
                <w:lang w:val="en-US"/>
              </w:rPr>
              <w:t>4.18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4B7CDD" w:rsidRPr="002F1EFD" w:rsidRDefault="004B7CDD" w:rsidP="00FC7CCF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1EFD">
              <w:rPr>
                <w:rFonts w:ascii="Arial" w:hAnsi="Arial" w:cs="Arial"/>
                <w:sz w:val="16"/>
                <w:szCs w:val="16"/>
                <w:lang w:val="en-US"/>
              </w:rPr>
              <w:t>Risk</w:t>
            </w:r>
          </w:p>
        </w:tc>
      </w:tr>
    </w:tbl>
    <w:p w:rsidR="00572306" w:rsidRDefault="00572306" w:rsidP="00572306">
      <w:pPr>
        <w:spacing w:line="276" w:lineRule="auto"/>
        <w:rPr>
          <w:rFonts w:ascii="Arial" w:hAnsi="Arial" w:cs="Arial"/>
          <w:color w:val="0070C0"/>
          <w:sz w:val="16"/>
          <w:szCs w:val="16"/>
          <w:lang w:val="en-GB"/>
        </w:rPr>
        <w:sectPr w:rsidR="00572306" w:rsidSect="00FC7CCF">
          <w:headerReference w:type="default" r:id="rId9"/>
          <w:footerReference w:type="default" r:id="rId10"/>
          <w:pgSz w:w="16838" w:h="11906" w:orient="landscape"/>
          <w:pgMar w:top="1417" w:right="1417" w:bottom="1560" w:left="1417" w:header="708" w:footer="708" w:gutter="0"/>
          <w:cols w:space="708"/>
          <w:docGrid w:linePitch="360"/>
        </w:sectPr>
      </w:pPr>
    </w:p>
    <w:p w:rsidR="00572306" w:rsidRPr="002F1EFD" w:rsidRDefault="006E72B8" w:rsidP="00572306">
      <w:pPr>
        <w:pStyle w:val="NoSpacing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lastRenderedPageBreak/>
        <w:t>*</w:t>
      </w:r>
      <w:r w:rsidR="0062443B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572306" w:rsidRPr="002F1EFD">
        <w:rPr>
          <w:rFonts w:ascii="Arial" w:hAnsi="Arial" w:cs="Arial"/>
          <w:sz w:val="16"/>
          <w:szCs w:val="16"/>
          <w:lang w:val="en-US"/>
        </w:rPr>
        <w:t xml:space="preserve">Model 1 = unadjusted analyses for all studies. For the specification of other models per study, see below: </w:t>
      </w:r>
    </w:p>
    <w:p w:rsidR="00572306" w:rsidRPr="002F1EFD" w:rsidRDefault="00572306" w:rsidP="00572306">
      <w:pPr>
        <w:pStyle w:val="NoSpacing"/>
        <w:spacing w:line="276" w:lineRule="auto"/>
        <w:jc w:val="both"/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leGrid"/>
        <w:tblW w:w="9145" w:type="dxa"/>
        <w:tblLook w:val="04A0" w:firstRow="1" w:lastRow="0" w:firstColumn="1" w:lastColumn="0" w:noHBand="0" w:noVBand="1"/>
      </w:tblPr>
      <w:tblGrid>
        <w:gridCol w:w="2200"/>
        <w:gridCol w:w="6945"/>
      </w:tblGrid>
      <w:tr w:rsidR="00572306" w:rsidRPr="00572306" w:rsidTr="00572306"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306" w:rsidRPr="00572306" w:rsidRDefault="00572306" w:rsidP="0057230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b/>
                <w:sz w:val="18"/>
                <w:szCs w:val="18"/>
                <w:lang w:val="en-GB"/>
              </w:rPr>
              <w:t>First author (year)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2306" w:rsidRPr="00572306" w:rsidRDefault="00572306" w:rsidP="0057230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m</w:t>
            </w:r>
            <w:r w:rsidRPr="00572306">
              <w:rPr>
                <w:rFonts w:ascii="Arial" w:hAnsi="Arial" w:cs="Arial"/>
                <w:b/>
                <w:sz w:val="18"/>
                <w:szCs w:val="18"/>
                <w:lang w:val="en-GB"/>
              </w:rPr>
              <w:t>odels</w:t>
            </w:r>
          </w:p>
        </w:tc>
      </w:tr>
      <w:tr w:rsidR="00572306" w:rsidRPr="00304ADE" w:rsidTr="00572306"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Avlund (2002a)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Chronic diseases, home help, and locality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Avlund (2002b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Sex and locality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Health factor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Depr</w:t>
            </w:r>
            <w:r w:rsidRPr="00572306">
              <w:rPr>
                <w:rFonts w:ascii="Arial" w:hAnsi="Arial" w:cs="Arial"/>
                <w:sz w:val="18"/>
                <w:szCs w:val="18"/>
              </w:rPr>
              <w:t>essive symptom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Housing tenure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Social relation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Physical activity or self-rated health (final model)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Avlund (2004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ocial relations variables that were related to the specific outcome measures in the unadjusted analyse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ocial relations variables that were related to the specific outcome measures in model 2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Model 3 + live alone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Variables model 4 if related to outcome, and chronic diseases, cognitive function, depressive symptoms, and locality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Black (2002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ociodemographics, chronic health conditions, cognitive status and functional decline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Corona (2013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Factors significant in unadjusted analyses (age, IADL, cognition, depression, unintentional weight loss)</w:t>
            </w:r>
          </w:p>
        </w:tc>
      </w:tr>
      <w:tr w:rsidR="00572306" w:rsidRPr="00572306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Donald (1999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 xml:space="preserve">Unclear 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Freedman (2008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Early-life factors (race/ethnicity, region of birth, mother's education, childhood SES, childhood self-rated health and low peak stature)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Plus mid-life factors (education, veteran, lifetime occupation)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 xml:space="preserve">Plus late-life factors (marital status, region of residence, income, assets, smokers, chronic conditions, obesity, vision and hearing) </w:t>
            </w:r>
          </w:p>
        </w:tc>
      </w:tr>
      <w:tr w:rsidR="00572306" w:rsidRPr="00572306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Fukutomi (2013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Gu (2011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Soci</w:t>
            </w:r>
            <w:r w:rsidR="009A643F">
              <w:rPr>
                <w:rFonts w:ascii="Arial" w:hAnsi="Arial" w:cs="Arial"/>
                <w:sz w:val="18"/>
                <w:szCs w:val="18"/>
              </w:rPr>
              <w:t>o</w:t>
            </w:r>
            <w:r w:rsidRPr="00572306">
              <w:rPr>
                <w:rFonts w:ascii="Arial" w:hAnsi="Arial" w:cs="Arial"/>
                <w:sz w:val="18"/>
                <w:szCs w:val="18"/>
              </w:rPr>
              <w:t>-demographic variable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ocio-demographic variables and “all other controlling variables” (family and social support/connections, alcohol consumption, smoking, diet, exercise, cognition, self-reported health, depression, chronic disease, hearing and visual impairment, lower and upper extremities,</w:t>
            </w:r>
            <w:r w:rsidR="0062443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urvivors verses decedents)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Guilley (2008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 xml:space="preserve">Controlled for age, gender, socioeconomic status, and geographical area 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Houston (2011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Age, sex, race, education, field center, season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 xml:space="preserve">Model 1 + BMI, walking for physical activity, smoking, alcohol use, creatinine, depression, cognition, diabetes mellitus, osteoporosis, cardiovascular disease 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Idland (2013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Functional reach and covariate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Climbing steps and covariate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Walking speed and covariate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Functional reach, climbing steps, walking speed and covariates</w:t>
            </w:r>
          </w:p>
        </w:tc>
      </w:tr>
      <w:tr w:rsidR="00572306" w:rsidRPr="00572306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Jiang (2002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Landi (2007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Age, gender, cognitive performance, vision, heart disease, heart failure, stroke, vascular disease, COPD, osteoarthritis, depression, number of medications, country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Landi (2009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Age, gender, education, BMI, osteoarthritis, hypertension, depression, and number of diseases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Landi (2010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Age, gender, BMI, number of diseases, depression, heart failure, lung diseases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Li (2009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 xml:space="preserve">Sociodemographic characteristics, availability of children, health status of the respondent 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Moody-Ayers (2005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 xml:space="preserve">Sex and age 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age, hypertension, diabetes, cancer, lung and heart disease, and stroke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age, and smoking status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age, and self-rated health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 xml:space="preserve">Sex, age, and socioeconomic status: </w:t>
            </w:r>
          </w:p>
          <w:p w:rsidR="00572306" w:rsidRPr="00572306" w:rsidRDefault="00572306" w:rsidP="00572306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age, and cognitive function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2D4258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D4258">
              <w:rPr>
                <w:rFonts w:ascii="Arial" w:hAnsi="Arial" w:cs="Arial"/>
                <w:sz w:val="18"/>
                <w:szCs w:val="18"/>
              </w:rPr>
              <w:t>Okumiya (1999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2D4258" w:rsidRDefault="002D4258" w:rsidP="002D425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4258">
              <w:rPr>
                <w:rFonts w:ascii="Arial" w:hAnsi="Arial" w:cs="Arial"/>
                <w:sz w:val="18"/>
                <w:szCs w:val="18"/>
                <w:lang w:val="en-US"/>
              </w:rPr>
              <w:t>Up and go, Button score (manual dexterity), age, hypertension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lastRenderedPageBreak/>
              <w:t>Rantanen (2002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2D4258" w:rsidRPr="00572306" w:rsidRDefault="002D4258" w:rsidP="00572306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ody height, body weight, research site, gender 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Sabayan (2012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education, smoking status, alcohol intake, history of stroke, types of antihypertensive medications,, diabetes mellitus, history of cardiovascular disease, baseline physical and cognitive scores</w:t>
            </w:r>
          </w:p>
        </w:tc>
      </w:tr>
      <w:tr w:rsidR="00572306" w:rsidRPr="00572306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72306">
              <w:rPr>
                <w:rFonts w:ascii="Arial" w:hAnsi="Arial" w:cs="Arial"/>
                <w:sz w:val="18"/>
                <w:szCs w:val="18"/>
              </w:rPr>
              <w:t>Shah (2012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Age, sex, and education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GB"/>
              </w:rPr>
              <w:t>Stessman (2009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marital status, educational status, self-rated health, physical activity level, chronic pain, loneliness</w:t>
            </w:r>
          </w:p>
        </w:tc>
      </w:tr>
      <w:tr w:rsidR="00572306" w:rsidRPr="00304ADE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tessman (2014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ex, financial status, origin, BMI, smoking pack-years, ease of performance in ADLs, hypertension, ischemic heart disease, diabetes mellitus, history of neoplasm, renal disease</w:t>
            </w:r>
          </w:p>
        </w:tc>
      </w:tr>
      <w:tr w:rsidR="00572306" w:rsidRPr="00572306" w:rsidTr="00572306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Sun (2009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72306" w:rsidRPr="00572306" w:rsidRDefault="00572306" w:rsidP="00572306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2306">
              <w:rPr>
                <w:rFonts w:ascii="Arial" w:hAnsi="Arial" w:cs="Arial"/>
                <w:sz w:val="18"/>
                <w:szCs w:val="18"/>
                <w:lang w:val="en-US"/>
              </w:rPr>
              <w:t>Baseline covariates</w:t>
            </w:r>
          </w:p>
        </w:tc>
      </w:tr>
    </w:tbl>
    <w:p w:rsidR="00572306" w:rsidRPr="00572306" w:rsidRDefault="00572306" w:rsidP="00572306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:rsidR="00572306" w:rsidRPr="00572306" w:rsidRDefault="00572306" w:rsidP="00572306">
      <w:pPr>
        <w:spacing w:line="276" w:lineRule="auto"/>
        <w:rPr>
          <w:rFonts w:ascii="Arial" w:hAnsi="Arial" w:cs="Arial"/>
          <w:color w:val="0070C0"/>
          <w:sz w:val="18"/>
          <w:szCs w:val="18"/>
          <w:lang w:val="en-GB"/>
        </w:rPr>
      </w:pPr>
    </w:p>
    <w:p w:rsidR="00572306" w:rsidRPr="00572306" w:rsidRDefault="00572306" w:rsidP="00572306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p w:rsidR="00572306" w:rsidRPr="00927447" w:rsidRDefault="00572306" w:rsidP="0013630E">
      <w:pPr>
        <w:spacing w:line="276" w:lineRule="auto"/>
        <w:rPr>
          <w:rFonts w:ascii="Arial" w:eastAsia="Calibri" w:hAnsi="Arial" w:cs="Arial"/>
          <w:b/>
          <w:szCs w:val="20"/>
        </w:rPr>
      </w:pPr>
    </w:p>
    <w:sectPr w:rsidR="00572306" w:rsidRPr="00927447" w:rsidSect="0057230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030" w:rsidRDefault="001D7030">
      <w:pPr>
        <w:spacing w:line="240" w:lineRule="auto"/>
      </w:pPr>
      <w:r>
        <w:separator/>
      </w:r>
    </w:p>
  </w:endnote>
  <w:endnote w:type="continuationSeparator" w:id="0">
    <w:p w:rsidR="001D7030" w:rsidRDefault="001D7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598550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62443B" w:rsidRPr="0019173A" w:rsidRDefault="0062443B">
        <w:pPr>
          <w:pStyle w:val="Footer"/>
          <w:jc w:val="right"/>
          <w:rPr>
            <w:rFonts w:ascii="Arial" w:hAnsi="Arial" w:cs="Arial"/>
          </w:rPr>
        </w:pPr>
        <w:r w:rsidRPr="0019173A">
          <w:rPr>
            <w:rFonts w:ascii="Arial" w:hAnsi="Arial" w:cs="Arial"/>
          </w:rPr>
          <w:fldChar w:fldCharType="begin"/>
        </w:r>
        <w:r w:rsidRPr="0019173A">
          <w:rPr>
            <w:rFonts w:ascii="Arial" w:hAnsi="Arial" w:cs="Arial"/>
          </w:rPr>
          <w:instrText xml:space="preserve"> PAGE   \* MERGEFORMAT </w:instrText>
        </w:r>
        <w:r w:rsidRPr="0019173A">
          <w:rPr>
            <w:rFonts w:ascii="Arial" w:hAnsi="Arial" w:cs="Arial"/>
          </w:rPr>
          <w:fldChar w:fldCharType="separate"/>
        </w:r>
        <w:r w:rsidR="001D12B1">
          <w:rPr>
            <w:rFonts w:ascii="Arial" w:hAnsi="Arial" w:cs="Arial"/>
            <w:noProof/>
          </w:rPr>
          <w:t>1</w:t>
        </w:r>
        <w:r w:rsidRPr="0019173A">
          <w:rPr>
            <w:rFonts w:ascii="Arial" w:hAnsi="Arial" w:cs="Arial"/>
            <w:noProof/>
          </w:rPr>
          <w:fldChar w:fldCharType="end"/>
        </w:r>
      </w:p>
    </w:sdtContent>
  </w:sdt>
  <w:p w:rsidR="0062443B" w:rsidRDefault="006244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030" w:rsidRDefault="001D7030">
      <w:pPr>
        <w:spacing w:line="240" w:lineRule="auto"/>
      </w:pPr>
      <w:r>
        <w:separator/>
      </w:r>
    </w:p>
  </w:footnote>
  <w:footnote w:type="continuationSeparator" w:id="0">
    <w:p w:rsidR="001D7030" w:rsidRDefault="001D70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443B" w:rsidRPr="000F2DDE" w:rsidRDefault="0062443B">
    <w:pPr>
      <w:pStyle w:val="Header"/>
      <w:rPr>
        <w:rFonts w:ascii="Times New Roman" w:hAnsi="Times New Roman" w:cs="Times New Roman"/>
        <w:lang w:val="en-US"/>
      </w:rPr>
    </w:pPr>
    <w:r w:rsidRPr="000F2DDE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F3AA2"/>
    <w:multiLevelType w:val="hybridMultilevel"/>
    <w:tmpl w:val="615EE3F6"/>
    <w:lvl w:ilvl="0" w:tplc="D1D6AC7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D5CD0"/>
    <w:multiLevelType w:val="hybridMultilevel"/>
    <w:tmpl w:val="6652CBDC"/>
    <w:lvl w:ilvl="0" w:tplc="26DE644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E3BE4"/>
    <w:multiLevelType w:val="hybridMultilevel"/>
    <w:tmpl w:val="C3BEDC02"/>
    <w:lvl w:ilvl="0" w:tplc="BC5CAC1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A58D3"/>
    <w:multiLevelType w:val="hybridMultilevel"/>
    <w:tmpl w:val="BFB62DAC"/>
    <w:lvl w:ilvl="0" w:tplc="CF46578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C856C2"/>
    <w:multiLevelType w:val="hybridMultilevel"/>
    <w:tmpl w:val="3B2A17AC"/>
    <w:lvl w:ilvl="0" w:tplc="1DB88B4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6D3594"/>
    <w:multiLevelType w:val="hybridMultilevel"/>
    <w:tmpl w:val="47DA0BDE"/>
    <w:lvl w:ilvl="0" w:tplc="EE6658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F5721E"/>
    <w:multiLevelType w:val="hybridMultilevel"/>
    <w:tmpl w:val="60086C94"/>
    <w:lvl w:ilvl="0" w:tplc="5A60B1A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34261"/>
    <w:multiLevelType w:val="hybridMultilevel"/>
    <w:tmpl w:val="7F72DCE4"/>
    <w:lvl w:ilvl="0" w:tplc="1620151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EC2A43"/>
    <w:multiLevelType w:val="hybridMultilevel"/>
    <w:tmpl w:val="1460E3D6"/>
    <w:lvl w:ilvl="0" w:tplc="00A0563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A869FE"/>
    <w:multiLevelType w:val="hybridMultilevel"/>
    <w:tmpl w:val="1FEAB766"/>
    <w:lvl w:ilvl="0" w:tplc="EDA42E4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DD3ADA"/>
    <w:multiLevelType w:val="hybridMultilevel"/>
    <w:tmpl w:val="440038E0"/>
    <w:lvl w:ilvl="0" w:tplc="B92EB7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DF81081"/>
    <w:multiLevelType w:val="hybridMultilevel"/>
    <w:tmpl w:val="9716AF88"/>
    <w:lvl w:ilvl="0" w:tplc="6736037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7523B3"/>
    <w:multiLevelType w:val="hybridMultilevel"/>
    <w:tmpl w:val="A4944096"/>
    <w:lvl w:ilvl="0" w:tplc="9212450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AD3ED6"/>
    <w:multiLevelType w:val="hybridMultilevel"/>
    <w:tmpl w:val="9BD487CA"/>
    <w:lvl w:ilvl="0" w:tplc="0DEA3D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80362C"/>
    <w:multiLevelType w:val="hybridMultilevel"/>
    <w:tmpl w:val="615EE3F6"/>
    <w:lvl w:ilvl="0" w:tplc="D1D6AC7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64A13DC"/>
    <w:multiLevelType w:val="hybridMultilevel"/>
    <w:tmpl w:val="04E66E90"/>
    <w:lvl w:ilvl="0" w:tplc="1A48805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9D075C"/>
    <w:multiLevelType w:val="hybridMultilevel"/>
    <w:tmpl w:val="0334491C"/>
    <w:lvl w:ilvl="0" w:tplc="D3367F3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D30487"/>
    <w:multiLevelType w:val="hybridMultilevel"/>
    <w:tmpl w:val="ABB85858"/>
    <w:lvl w:ilvl="0" w:tplc="33A22A1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2D4A1F"/>
    <w:multiLevelType w:val="hybridMultilevel"/>
    <w:tmpl w:val="99747E6C"/>
    <w:lvl w:ilvl="0" w:tplc="0330A76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01975BE"/>
    <w:multiLevelType w:val="hybridMultilevel"/>
    <w:tmpl w:val="B66A8E5E"/>
    <w:lvl w:ilvl="0" w:tplc="DC0C34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D83DE4"/>
    <w:multiLevelType w:val="hybridMultilevel"/>
    <w:tmpl w:val="2B4A2554"/>
    <w:lvl w:ilvl="0" w:tplc="43F8FA6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BC2ED0"/>
    <w:multiLevelType w:val="hybridMultilevel"/>
    <w:tmpl w:val="20501068"/>
    <w:lvl w:ilvl="0" w:tplc="F036CCB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120AA9"/>
    <w:multiLevelType w:val="hybridMultilevel"/>
    <w:tmpl w:val="2BC48B9E"/>
    <w:lvl w:ilvl="0" w:tplc="0330A76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AD4459"/>
    <w:multiLevelType w:val="hybridMultilevel"/>
    <w:tmpl w:val="AA8C70CA"/>
    <w:lvl w:ilvl="0" w:tplc="D2A6BD2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6B474C"/>
    <w:multiLevelType w:val="hybridMultilevel"/>
    <w:tmpl w:val="DCAC4BD6"/>
    <w:lvl w:ilvl="0" w:tplc="FB86FE6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4F4A70"/>
    <w:multiLevelType w:val="hybridMultilevel"/>
    <w:tmpl w:val="E864E6FE"/>
    <w:lvl w:ilvl="0" w:tplc="E2BE2C9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2"/>
  </w:num>
  <w:num w:numId="3">
    <w:abstractNumId w:val="10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20"/>
  </w:num>
  <w:num w:numId="9">
    <w:abstractNumId w:val="23"/>
  </w:num>
  <w:num w:numId="10">
    <w:abstractNumId w:val="15"/>
  </w:num>
  <w:num w:numId="11">
    <w:abstractNumId w:val="11"/>
  </w:num>
  <w:num w:numId="12">
    <w:abstractNumId w:val="5"/>
  </w:num>
  <w:num w:numId="13">
    <w:abstractNumId w:val="21"/>
  </w:num>
  <w:num w:numId="14">
    <w:abstractNumId w:val="16"/>
  </w:num>
  <w:num w:numId="15">
    <w:abstractNumId w:val="12"/>
  </w:num>
  <w:num w:numId="16">
    <w:abstractNumId w:val="25"/>
  </w:num>
  <w:num w:numId="17">
    <w:abstractNumId w:val="24"/>
  </w:num>
  <w:num w:numId="18">
    <w:abstractNumId w:val="4"/>
  </w:num>
  <w:num w:numId="19">
    <w:abstractNumId w:val="13"/>
  </w:num>
  <w:num w:numId="20">
    <w:abstractNumId w:val="19"/>
  </w:num>
  <w:num w:numId="21">
    <w:abstractNumId w:val="7"/>
  </w:num>
  <w:num w:numId="22">
    <w:abstractNumId w:val="6"/>
  </w:num>
  <w:num w:numId="23">
    <w:abstractNumId w:val="8"/>
  </w:num>
  <w:num w:numId="24">
    <w:abstractNumId w:val="14"/>
  </w:num>
  <w:num w:numId="25">
    <w:abstractNumId w:val="0"/>
  </w:num>
  <w:num w:numId="26">
    <w:abstractNumId w:val="1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6B5F"/>
    <w:rsid w:val="00002698"/>
    <w:rsid w:val="00004DE0"/>
    <w:rsid w:val="0000555B"/>
    <w:rsid w:val="00007F05"/>
    <w:rsid w:val="00010FDA"/>
    <w:rsid w:val="000120DE"/>
    <w:rsid w:val="00015263"/>
    <w:rsid w:val="00015A16"/>
    <w:rsid w:val="00021D42"/>
    <w:rsid w:val="00025CA5"/>
    <w:rsid w:val="0002776D"/>
    <w:rsid w:val="00030189"/>
    <w:rsid w:val="0003204E"/>
    <w:rsid w:val="0003492B"/>
    <w:rsid w:val="000357EA"/>
    <w:rsid w:val="00036523"/>
    <w:rsid w:val="00036DF7"/>
    <w:rsid w:val="00041E3E"/>
    <w:rsid w:val="0004383C"/>
    <w:rsid w:val="0004681F"/>
    <w:rsid w:val="00050A4F"/>
    <w:rsid w:val="00051231"/>
    <w:rsid w:val="00051487"/>
    <w:rsid w:val="00055EB1"/>
    <w:rsid w:val="00060B28"/>
    <w:rsid w:val="0006663E"/>
    <w:rsid w:val="00066D50"/>
    <w:rsid w:val="000673D1"/>
    <w:rsid w:val="0007043B"/>
    <w:rsid w:val="0008154F"/>
    <w:rsid w:val="00081D55"/>
    <w:rsid w:val="000862A1"/>
    <w:rsid w:val="00091930"/>
    <w:rsid w:val="00092567"/>
    <w:rsid w:val="00092849"/>
    <w:rsid w:val="000968E5"/>
    <w:rsid w:val="0009746F"/>
    <w:rsid w:val="000977FF"/>
    <w:rsid w:val="000A0D56"/>
    <w:rsid w:val="000A1190"/>
    <w:rsid w:val="000A3DBF"/>
    <w:rsid w:val="000A47B4"/>
    <w:rsid w:val="000A5C76"/>
    <w:rsid w:val="000B1819"/>
    <w:rsid w:val="000B4FA7"/>
    <w:rsid w:val="000B5D0C"/>
    <w:rsid w:val="000B66AD"/>
    <w:rsid w:val="000C01A1"/>
    <w:rsid w:val="000C1EB3"/>
    <w:rsid w:val="000D2157"/>
    <w:rsid w:val="000D21D4"/>
    <w:rsid w:val="000D2925"/>
    <w:rsid w:val="000D2B0E"/>
    <w:rsid w:val="000D2BDE"/>
    <w:rsid w:val="000D453E"/>
    <w:rsid w:val="000D75E7"/>
    <w:rsid w:val="000D7AB6"/>
    <w:rsid w:val="000E3C61"/>
    <w:rsid w:val="000E6761"/>
    <w:rsid w:val="000F30E7"/>
    <w:rsid w:val="000F69D2"/>
    <w:rsid w:val="00104990"/>
    <w:rsid w:val="0010605A"/>
    <w:rsid w:val="00110F30"/>
    <w:rsid w:val="001139B5"/>
    <w:rsid w:val="00113F0B"/>
    <w:rsid w:val="001144BE"/>
    <w:rsid w:val="00114E33"/>
    <w:rsid w:val="00115900"/>
    <w:rsid w:val="00117298"/>
    <w:rsid w:val="00122739"/>
    <w:rsid w:val="00126EC4"/>
    <w:rsid w:val="00131640"/>
    <w:rsid w:val="00131C98"/>
    <w:rsid w:val="00134BFE"/>
    <w:rsid w:val="0013630E"/>
    <w:rsid w:val="00136CAB"/>
    <w:rsid w:val="0014459E"/>
    <w:rsid w:val="00144B9A"/>
    <w:rsid w:val="00147775"/>
    <w:rsid w:val="001478D9"/>
    <w:rsid w:val="0015219A"/>
    <w:rsid w:val="0015381A"/>
    <w:rsid w:val="00154949"/>
    <w:rsid w:val="00155740"/>
    <w:rsid w:val="0015621A"/>
    <w:rsid w:val="00156745"/>
    <w:rsid w:val="00165BDC"/>
    <w:rsid w:val="001665D0"/>
    <w:rsid w:val="00167A68"/>
    <w:rsid w:val="00170507"/>
    <w:rsid w:val="00170EC7"/>
    <w:rsid w:val="0017336B"/>
    <w:rsid w:val="00174AF5"/>
    <w:rsid w:val="00176769"/>
    <w:rsid w:val="00182ACB"/>
    <w:rsid w:val="00184AA0"/>
    <w:rsid w:val="001902B0"/>
    <w:rsid w:val="00190508"/>
    <w:rsid w:val="0019173A"/>
    <w:rsid w:val="00191B75"/>
    <w:rsid w:val="00194292"/>
    <w:rsid w:val="00196BE7"/>
    <w:rsid w:val="001972A7"/>
    <w:rsid w:val="001A27B4"/>
    <w:rsid w:val="001A4B75"/>
    <w:rsid w:val="001B034C"/>
    <w:rsid w:val="001B355C"/>
    <w:rsid w:val="001B7D58"/>
    <w:rsid w:val="001C24A2"/>
    <w:rsid w:val="001C7C59"/>
    <w:rsid w:val="001D04C2"/>
    <w:rsid w:val="001D0688"/>
    <w:rsid w:val="001D12B1"/>
    <w:rsid w:val="001D33E1"/>
    <w:rsid w:val="001D3B58"/>
    <w:rsid w:val="001D7030"/>
    <w:rsid w:val="001E21F0"/>
    <w:rsid w:val="001E289D"/>
    <w:rsid w:val="001E3FE7"/>
    <w:rsid w:val="001E5223"/>
    <w:rsid w:val="001F0797"/>
    <w:rsid w:val="001F1836"/>
    <w:rsid w:val="001F4F2D"/>
    <w:rsid w:val="00200A4D"/>
    <w:rsid w:val="00201E21"/>
    <w:rsid w:val="00201F3D"/>
    <w:rsid w:val="002033DC"/>
    <w:rsid w:val="0021043F"/>
    <w:rsid w:val="00211F7E"/>
    <w:rsid w:val="00212186"/>
    <w:rsid w:val="00214F30"/>
    <w:rsid w:val="00216782"/>
    <w:rsid w:val="0021749A"/>
    <w:rsid w:val="00217DB8"/>
    <w:rsid w:val="00230ADE"/>
    <w:rsid w:val="002419C8"/>
    <w:rsid w:val="00241FB9"/>
    <w:rsid w:val="002448CF"/>
    <w:rsid w:val="00244CAB"/>
    <w:rsid w:val="00245926"/>
    <w:rsid w:val="0024646E"/>
    <w:rsid w:val="002514F9"/>
    <w:rsid w:val="00255F7D"/>
    <w:rsid w:val="00256793"/>
    <w:rsid w:val="00257BDD"/>
    <w:rsid w:val="0026118F"/>
    <w:rsid w:val="0026300F"/>
    <w:rsid w:val="00263EFD"/>
    <w:rsid w:val="00270849"/>
    <w:rsid w:val="00273451"/>
    <w:rsid w:val="00281672"/>
    <w:rsid w:val="002875E0"/>
    <w:rsid w:val="00293980"/>
    <w:rsid w:val="00293F02"/>
    <w:rsid w:val="00294EA4"/>
    <w:rsid w:val="00296259"/>
    <w:rsid w:val="00296EFB"/>
    <w:rsid w:val="002A16BC"/>
    <w:rsid w:val="002A1D0E"/>
    <w:rsid w:val="002A3073"/>
    <w:rsid w:val="002B1127"/>
    <w:rsid w:val="002B4164"/>
    <w:rsid w:val="002B7919"/>
    <w:rsid w:val="002C44BA"/>
    <w:rsid w:val="002C4DA2"/>
    <w:rsid w:val="002D0F1A"/>
    <w:rsid w:val="002D13A4"/>
    <w:rsid w:val="002D169D"/>
    <w:rsid w:val="002D16FC"/>
    <w:rsid w:val="002D4258"/>
    <w:rsid w:val="002D527B"/>
    <w:rsid w:val="002D6210"/>
    <w:rsid w:val="002E0DF6"/>
    <w:rsid w:val="002E1845"/>
    <w:rsid w:val="002E3BC4"/>
    <w:rsid w:val="002E52D7"/>
    <w:rsid w:val="002E6271"/>
    <w:rsid w:val="002F101D"/>
    <w:rsid w:val="002F6631"/>
    <w:rsid w:val="002F7348"/>
    <w:rsid w:val="00302BF3"/>
    <w:rsid w:val="00302FB0"/>
    <w:rsid w:val="00304ADE"/>
    <w:rsid w:val="00305405"/>
    <w:rsid w:val="00306E91"/>
    <w:rsid w:val="00307542"/>
    <w:rsid w:val="0031723C"/>
    <w:rsid w:val="00321B39"/>
    <w:rsid w:val="0032757E"/>
    <w:rsid w:val="00327BFA"/>
    <w:rsid w:val="0033254C"/>
    <w:rsid w:val="00333577"/>
    <w:rsid w:val="00341DAB"/>
    <w:rsid w:val="003443C1"/>
    <w:rsid w:val="003466C4"/>
    <w:rsid w:val="00351C59"/>
    <w:rsid w:val="00352EC5"/>
    <w:rsid w:val="00354C6A"/>
    <w:rsid w:val="00355A6C"/>
    <w:rsid w:val="00357AC4"/>
    <w:rsid w:val="00360039"/>
    <w:rsid w:val="00362012"/>
    <w:rsid w:val="003704E2"/>
    <w:rsid w:val="00372E7F"/>
    <w:rsid w:val="0037341F"/>
    <w:rsid w:val="003746E0"/>
    <w:rsid w:val="0037482F"/>
    <w:rsid w:val="00374FEE"/>
    <w:rsid w:val="0038606B"/>
    <w:rsid w:val="003867D0"/>
    <w:rsid w:val="0038686B"/>
    <w:rsid w:val="00387F82"/>
    <w:rsid w:val="00390E5C"/>
    <w:rsid w:val="00391951"/>
    <w:rsid w:val="00394548"/>
    <w:rsid w:val="0039715B"/>
    <w:rsid w:val="003A0229"/>
    <w:rsid w:val="003A1476"/>
    <w:rsid w:val="003A44FA"/>
    <w:rsid w:val="003A64F2"/>
    <w:rsid w:val="003A6C77"/>
    <w:rsid w:val="003B22A9"/>
    <w:rsid w:val="003B4AC9"/>
    <w:rsid w:val="003B5B80"/>
    <w:rsid w:val="003B7388"/>
    <w:rsid w:val="003C083A"/>
    <w:rsid w:val="003C1151"/>
    <w:rsid w:val="003C1DE9"/>
    <w:rsid w:val="003C4827"/>
    <w:rsid w:val="003C4DC9"/>
    <w:rsid w:val="003C6B98"/>
    <w:rsid w:val="003D25AE"/>
    <w:rsid w:val="003D2F93"/>
    <w:rsid w:val="003D3F12"/>
    <w:rsid w:val="003D53F4"/>
    <w:rsid w:val="003D544A"/>
    <w:rsid w:val="003E5DF0"/>
    <w:rsid w:val="003E66E1"/>
    <w:rsid w:val="003F2A2B"/>
    <w:rsid w:val="003F42E9"/>
    <w:rsid w:val="003F6B5F"/>
    <w:rsid w:val="00400C27"/>
    <w:rsid w:val="00400CF5"/>
    <w:rsid w:val="00400D73"/>
    <w:rsid w:val="0040223A"/>
    <w:rsid w:val="004048E0"/>
    <w:rsid w:val="00407364"/>
    <w:rsid w:val="004074D2"/>
    <w:rsid w:val="00413B2F"/>
    <w:rsid w:val="004148B8"/>
    <w:rsid w:val="00414D5E"/>
    <w:rsid w:val="00416E61"/>
    <w:rsid w:val="00416F80"/>
    <w:rsid w:val="004175CE"/>
    <w:rsid w:val="0042454C"/>
    <w:rsid w:val="00424E9C"/>
    <w:rsid w:val="0042562C"/>
    <w:rsid w:val="00426663"/>
    <w:rsid w:val="0043156A"/>
    <w:rsid w:val="0043201A"/>
    <w:rsid w:val="0043285C"/>
    <w:rsid w:val="00432C61"/>
    <w:rsid w:val="00433102"/>
    <w:rsid w:val="004340CD"/>
    <w:rsid w:val="00435299"/>
    <w:rsid w:val="00446436"/>
    <w:rsid w:val="00446913"/>
    <w:rsid w:val="00447B2D"/>
    <w:rsid w:val="004513CB"/>
    <w:rsid w:val="0045299E"/>
    <w:rsid w:val="004539E8"/>
    <w:rsid w:val="00463885"/>
    <w:rsid w:val="004650F7"/>
    <w:rsid w:val="004705ED"/>
    <w:rsid w:val="00472AB4"/>
    <w:rsid w:val="00480095"/>
    <w:rsid w:val="004837D9"/>
    <w:rsid w:val="004839C3"/>
    <w:rsid w:val="0048561F"/>
    <w:rsid w:val="00485C5D"/>
    <w:rsid w:val="00486ACB"/>
    <w:rsid w:val="00487617"/>
    <w:rsid w:val="00487B6B"/>
    <w:rsid w:val="00493ABF"/>
    <w:rsid w:val="00494A26"/>
    <w:rsid w:val="0049531F"/>
    <w:rsid w:val="004B7CDD"/>
    <w:rsid w:val="004C16C5"/>
    <w:rsid w:val="004C49D0"/>
    <w:rsid w:val="004C670B"/>
    <w:rsid w:val="004C677B"/>
    <w:rsid w:val="004C7231"/>
    <w:rsid w:val="004D23BF"/>
    <w:rsid w:val="004D429A"/>
    <w:rsid w:val="004E20B2"/>
    <w:rsid w:val="004E37A8"/>
    <w:rsid w:val="004E4579"/>
    <w:rsid w:val="004E76FE"/>
    <w:rsid w:val="004F42BB"/>
    <w:rsid w:val="004F4FBD"/>
    <w:rsid w:val="004F61B9"/>
    <w:rsid w:val="005035F5"/>
    <w:rsid w:val="00524F78"/>
    <w:rsid w:val="00526FC0"/>
    <w:rsid w:val="005315A3"/>
    <w:rsid w:val="00531A17"/>
    <w:rsid w:val="00532DDD"/>
    <w:rsid w:val="005363B9"/>
    <w:rsid w:val="00541170"/>
    <w:rsid w:val="00542B9F"/>
    <w:rsid w:val="0054524A"/>
    <w:rsid w:val="00546016"/>
    <w:rsid w:val="0055219B"/>
    <w:rsid w:val="005526BD"/>
    <w:rsid w:val="00553401"/>
    <w:rsid w:val="0055353D"/>
    <w:rsid w:val="00560E72"/>
    <w:rsid w:val="00563B95"/>
    <w:rsid w:val="005672EC"/>
    <w:rsid w:val="00572182"/>
    <w:rsid w:val="00572306"/>
    <w:rsid w:val="005754CC"/>
    <w:rsid w:val="00576048"/>
    <w:rsid w:val="005843B9"/>
    <w:rsid w:val="00591BB1"/>
    <w:rsid w:val="005A1D69"/>
    <w:rsid w:val="005A70B4"/>
    <w:rsid w:val="005A7C19"/>
    <w:rsid w:val="005B5DE0"/>
    <w:rsid w:val="005C51A4"/>
    <w:rsid w:val="005C5994"/>
    <w:rsid w:val="005C602F"/>
    <w:rsid w:val="005C7A86"/>
    <w:rsid w:val="005D27CA"/>
    <w:rsid w:val="005D48D6"/>
    <w:rsid w:val="005D56EB"/>
    <w:rsid w:val="005E5995"/>
    <w:rsid w:val="005E7667"/>
    <w:rsid w:val="005F01BC"/>
    <w:rsid w:val="005F1D46"/>
    <w:rsid w:val="00603A0A"/>
    <w:rsid w:val="006049BA"/>
    <w:rsid w:val="00605BC9"/>
    <w:rsid w:val="00605FC3"/>
    <w:rsid w:val="00610C65"/>
    <w:rsid w:val="00611EC5"/>
    <w:rsid w:val="006130FE"/>
    <w:rsid w:val="0061441D"/>
    <w:rsid w:val="00615A33"/>
    <w:rsid w:val="006219B2"/>
    <w:rsid w:val="006233BF"/>
    <w:rsid w:val="00623441"/>
    <w:rsid w:val="0062443B"/>
    <w:rsid w:val="00627DAC"/>
    <w:rsid w:val="00631A99"/>
    <w:rsid w:val="006329E7"/>
    <w:rsid w:val="00633025"/>
    <w:rsid w:val="00633A95"/>
    <w:rsid w:val="0063633F"/>
    <w:rsid w:val="00640549"/>
    <w:rsid w:val="00640A78"/>
    <w:rsid w:val="006411E6"/>
    <w:rsid w:val="0064214F"/>
    <w:rsid w:val="006520FD"/>
    <w:rsid w:val="006538E1"/>
    <w:rsid w:val="00653D1D"/>
    <w:rsid w:val="00653E45"/>
    <w:rsid w:val="00655428"/>
    <w:rsid w:val="00656E87"/>
    <w:rsid w:val="006640E6"/>
    <w:rsid w:val="00665723"/>
    <w:rsid w:val="00665CFB"/>
    <w:rsid w:val="0066687A"/>
    <w:rsid w:val="00671067"/>
    <w:rsid w:val="0067357B"/>
    <w:rsid w:val="00675C8B"/>
    <w:rsid w:val="0067680D"/>
    <w:rsid w:val="0067738B"/>
    <w:rsid w:val="00685540"/>
    <w:rsid w:val="00687174"/>
    <w:rsid w:val="006874FD"/>
    <w:rsid w:val="00690793"/>
    <w:rsid w:val="00692D53"/>
    <w:rsid w:val="00693DD1"/>
    <w:rsid w:val="006A029C"/>
    <w:rsid w:val="006B1675"/>
    <w:rsid w:val="006B203C"/>
    <w:rsid w:val="006B3D58"/>
    <w:rsid w:val="006B6AE4"/>
    <w:rsid w:val="006C09D6"/>
    <w:rsid w:val="006C1DA2"/>
    <w:rsid w:val="006C2FA1"/>
    <w:rsid w:val="006C35C4"/>
    <w:rsid w:val="006C559A"/>
    <w:rsid w:val="006C567E"/>
    <w:rsid w:val="006C576C"/>
    <w:rsid w:val="006C5CE6"/>
    <w:rsid w:val="006C5F3C"/>
    <w:rsid w:val="006C6196"/>
    <w:rsid w:val="006C6349"/>
    <w:rsid w:val="006D14FF"/>
    <w:rsid w:val="006D1713"/>
    <w:rsid w:val="006D2EBC"/>
    <w:rsid w:val="006D3102"/>
    <w:rsid w:val="006D7B2C"/>
    <w:rsid w:val="006E2219"/>
    <w:rsid w:val="006E2268"/>
    <w:rsid w:val="006E6967"/>
    <w:rsid w:val="006E72B8"/>
    <w:rsid w:val="006E7CA4"/>
    <w:rsid w:val="006F15A8"/>
    <w:rsid w:val="006F5AC1"/>
    <w:rsid w:val="006F5F5A"/>
    <w:rsid w:val="006F6CDA"/>
    <w:rsid w:val="006F7959"/>
    <w:rsid w:val="007003B0"/>
    <w:rsid w:val="007013BC"/>
    <w:rsid w:val="00704A06"/>
    <w:rsid w:val="00704BF1"/>
    <w:rsid w:val="00705726"/>
    <w:rsid w:val="00706B0C"/>
    <w:rsid w:val="00710511"/>
    <w:rsid w:val="00714C60"/>
    <w:rsid w:val="0071536F"/>
    <w:rsid w:val="00715EDB"/>
    <w:rsid w:val="00726914"/>
    <w:rsid w:val="00727605"/>
    <w:rsid w:val="00730367"/>
    <w:rsid w:val="0073472B"/>
    <w:rsid w:val="0073515C"/>
    <w:rsid w:val="0073559C"/>
    <w:rsid w:val="007367BD"/>
    <w:rsid w:val="007370AC"/>
    <w:rsid w:val="007468CA"/>
    <w:rsid w:val="00746FAE"/>
    <w:rsid w:val="00751F44"/>
    <w:rsid w:val="00751F69"/>
    <w:rsid w:val="007520EC"/>
    <w:rsid w:val="007573E6"/>
    <w:rsid w:val="007611F2"/>
    <w:rsid w:val="00761E38"/>
    <w:rsid w:val="007637DB"/>
    <w:rsid w:val="00763D2D"/>
    <w:rsid w:val="00770AE4"/>
    <w:rsid w:val="00781CAF"/>
    <w:rsid w:val="0078518F"/>
    <w:rsid w:val="007935AD"/>
    <w:rsid w:val="00797702"/>
    <w:rsid w:val="0079770F"/>
    <w:rsid w:val="00797B27"/>
    <w:rsid w:val="007A14AE"/>
    <w:rsid w:val="007A4EBA"/>
    <w:rsid w:val="007A56EA"/>
    <w:rsid w:val="007B4392"/>
    <w:rsid w:val="007B58B2"/>
    <w:rsid w:val="007B5A11"/>
    <w:rsid w:val="007B7901"/>
    <w:rsid w:val="007C15E0"/>
    <w:rsid w:val="007D5D93"/>
    <w:rsid w:val="007E0CFF"/>
    <w:rsid w:val="007E7EC9"/>
    <w:rsid w:val="007F14C5"/>
    <w:rsid w:val="007F594C"/>
    <w:rsid w:val="00801BCF"/>
    <w:rsid w:val="00801EF4"/>
    <w:rsid w:val="00806C87"/>
    <w:rsid w:val="00807437"/>
    <w:rsid w:val="00810905"/>
    <w:rsid w:val="00813E16"/>
    <w:rsid w:val="0081690F"/>
    <w:rsid w:val="0082369F"/>
    <w:rsid w:val="00824D80"/>
    <w:rsid w:val="00825DF2"/>
    <w:rsid w:val="0083003F"/>
    <w:rsid w:val="00830F56"/>
    <w:rsid w:val="0083284A"/>
    <w:rsid w:val="00832893"/>
    <w:rsid w:val="00837F2B"/>
    <w:rsid w:val="00841E5D"/>
    <w:rsid w:val="008433BD"/>
    <w:rsid w:val="00843818"/>
    <w:rsid w:val="00844870"/>
    <w:rsid w:val="0084583F"/>
    <w:rsid w:val="008478D3"/>
    <w:rsid w:val="00856158"/>
    <w:rsid w:val="00856BC2"/>
    <w:rsid w:val="008575BF"/>
    <w:rsid w:val="0086060D"/>
    <w:rsid w:val="00866207"/>
    <w:rsid w:val="0087440B"/>
    <w:rsid w:val="008753D4"/>
    <w:rsid w:val="00875DD9"/>
    <w:rsid w:val="00890BCA"/>
    <w:rsid w:val="00891463"/>
    <w:rsid w:val="00891830"/>
    <w:rsid w:val="00891D38"/>
    <w:rsid w:val="00891EA5"/>
    <w:rsid w:val="00893D86"/>
    <w:rsid w:val="008A02EA"/>
    <w:rsid w:val="008A0BA9"/>
    <w:rsid w:val="008A4AE2"/>
    <w:rsid w:val="008A4E88"/>
    <w:rsid w:val="008A51C5"/>
    <w:rsid w:val="008A704F"/>
    <w:rsid w:val="008B1312"/>
    <w:rsid w:val="008B349B"/>
    <w:rsid w:val="008B34BC"/>
    <w:rsid w:val="008C1C41"/>
    <w:rsid w:val="008C290C"/>
    <w:rsid w:val="008C2EA9"/>
    <w:rsid w:val="008C3F87"/>
    <w:rsid w:val="008C4310"/>
    <w:rsid w:val="008D0B84"/>
    <w:rsid w:val="008D105B"/>
    <w:rsid w:val="008D744D"/>
    <w:rsid w:val="008E054E"/>
    <w:rsid w:val="008E0740"/>
    <w:rsid w:val="008E196F"/>
    <w:rsid w:val="008E1EBD"/>
    <w:rsid w:val="008E2B0E"/>
    <w:rsid w:val="008E303D"/>
    <w:rsid w:val="008E37B9"/>
    <w:rsid w:val="008E6B7F"/>
    <w:rsid w:val="008F024B"/>
    <w:rsid w:val="008F2732"/>
    <w:rsid w:val="008F28DC"/>
    <w:rsid w:val="008F2BA3"/>
    <w:rsid w:val="008F50C0"/>
    <w:rsid w:val="008F71AD"/>
    <w:rsid w:val="008F7631"/>
    <w:rsid w:val="0090358A"/>
    <w:rsid w:val="00904A5B"/>
    <w:rsid w:val="00910063"/>
    <w:rsid w:val="009112EE"/>
    <w:rsid w:val="00915287"/>
    <w:rsid w:val="00915ED5"/>
    <w:rsid w:val="0092017C"/>
    <w:rsid w:val="00924487"/>
    <w:rsid w:val="00927447"/>
    <w:rsid w:val="00927769"/>
    <w:rsid w:val="00934DCE"/>
    <w:rsid w:val="0093581D"/>
    <w:rsid w:val="00937A7F"/>
    <w:rsid w:val="00942430"/>
    <w:rsid w:val="00943CEA"/>
    <w:rsid w:val="00947D27"/>
    <w:rsid w:val="00952342"/>
    <w:rsid w:val="009546B6"/>
    <w:rsid w:val="0096249F"/>
    <w:rsid w:val="00963162"/>
    <w:rsid w:val="009637EE"/>
    <w:rsid w:val="00964092"/>
    <w:rsid w:val="009717E9"/>
    <w:rsid w:val="00973E63"/>
    <w:rsid w:val="009742DF"/>
    <w:rsid w:val="00981580"/>
    <w:rsid w:val="00982A30"/>
    <w:rsid w:val="009848F1"/>
    <w:rsid w:val="0098722C"/>
    <w:rsid w:val="00987F10"/>
    <w:rsid w:val="00991E75"/>
    <w:rsid w:val="0099259B"/>
    <w:rsid w:val="00997614"/>
    <w:rsid w:val="009A2EC4"/>
    <w:rsid w:val="009A3D6D"/>
    <w:rsid w:val="009A643F"/>
    <w:rsid w:val="009B3BC5"/>
    <w:rsid w:val="009B495C"/>
    <w:rsid w:val="009B6587"/>
    <w:rsid w:val="009C1123"/>
    <w:rsid w:val="009C3B92"/>
    <w:rsid w:val="009D1813"/>
    <w:rsid w:val="009D3EC3"/>
    <w:rsid w:val="009D41CF"/>
    <w:rsid w:val="009D47C9"/>
    <w:rsid w:val="009E5132"/>
    <w:rsid w:val="009E526B"/>
    <w:rsid w:val="009E7BAB"/>
    <w:rsid w:val="009F230B"/>
    <w:rsid w:val="00A005F1"/>
    <w:rsid w:val="00A0232F"/>
    <w:rsid w:val="00A03CCD"/>
    <w:rsid w:val="00A047DF"/>
    <w:rsid w:val="00A0686C"/>
    <w:rsid w:val="00A123B3"/>
    <w:rsid w:val="00A20241"/>
    <w:rsid w:val="00A20E30"/>
    <w:rsid w:val="00A21D7D"/>
    <w:rsid w:val="00A260C7"/>
    <w:rsid w:val="00A26DCA"/>
    <w:rsid w:val="00A27F81"/>
    <w:rsid w:val="00A315C6"/>
    <w:rsid w:val="00A4197A"/>
    <w:rsid w:val="00A41C93"/>
    <w:rsid w:val="00A42AAD"/>
    <w:rsid w:val="00A54677"/>
    <w:rsid w:val="00A60D30"/>
    <w:rsid w:val="00A615EF"/>
    <w:rsid w:val="00A63111"/>
    <w:rsid w:val="00A63DB3"/>
    <w:rsid w:val="00A6687B"/>
    <w:rsid w:val="00A70B72"/>
    <w:rsid w:val="00A712AF"/>
    <w:rsid w:val="00A72932"/>
    <w:rsid w:val="00A73E87"/>
    <w:rsid w:val="00A73F90"/>
    <w:rsid w:val="00A75173"/>
    <w:rsid w:val="00A75A95"/>
    <w:rsid w:val="00A762E8"/>
    <w:rsid w:val="00A76574"/>
    <w:rsid w:val="00A86B94"/>
    <w:rsid w:val="00A91BA5"/>
    <w:rsid w:val="00A95ACD"/>
    <w:rsid w:val="00A95BE3"/>
    <w:rsid w:val="00A95FB7"/>
    <w:rsid w:val="00A9633E"/>
    <w:rsid w:val="00A97A7A"/>
    <w:rsid w:val="00AA16B6"/>
    <w:rsid w:val="00AA3C6F"/>
    <w:rsid w:val="00AA7B3B"/>
    <w:rsid w:val="00AA7F69"/>
    <w:rsid w:val="00AB04FB"/>
    <w:rsid w:val="00AB3CAA"/>
    <w:rsid w:val="00AB48D7"/>
    <w:rsid w:val="00AB540C"/>
    <w:rsid w:val="00AB68A3"/>
    <w:rsid w:val="00AB6A8A"/>
    <w:rsid w:val="00AC21CF"/>
    <w:rsid w:val="00AC60AD"/>
    <w:rsid w:val="00AC60F8"/>
    <w:rsid w:val="00AC7B7D"/>
    <w:rsid w:val="00AD31B0"/>
    <w:rsid w:val="00AD4796"/>
    <w:rsid w:val="00AE2791"/>
    <w:rsid w:val="00AF451B"/>
    <w:rsid w:val="00AF5573"/>
    <w:rsid w:val="00B01E99"/>
    <w:rsid w:val="00B02EE7"/>
    <w:rsid w:val="00B04FED"/>
    <w:rsid w:val="00B06380"/>
    <w:rsid w:val="00B06712"/>
    <w:rsid w:val="00B06C99"/>
    <w:rsid w:val="00B10609"/>
    <w:rsid w:val="00B10BFB"/>
    <w:rsid w:val="00B1415F"/>
    <w:rsid w:val="00B161DA"/>
    <w:rsid w:val="00B23845"/>
    <w:rsid w:val="00B2418F"/>
    <w:rsid w:val="00B25044"/>
    <w:rsid w:val="00B2724B"/>
    <w:rsid w:val="00B3295F"/>
    <w:rsid w:val="00B332AC"/>
    <w:rsid w:val="00B34199"/>
    <w:rsid w:val="00B34C2B"/>
    <w:rsid w:val="00B35738"/>
    <w:rsid w:val="00B35992"/>
    <w:rsid w:val="00B36435"/>
    <w:rsid w:val="00B41BB4"/>
    <w:rsid w:val="00B437F7"/>
    <w:rsid w:val="00B47261"/>
    <w:rsid w:val="00B50954"/>
    <w:rsid w:val="00B545FC"/>
    <w:rsid w:val="00B7108F"/>
    <w:rsid w:val="00B71379"/>
    <w:rsid w:val="00B7487C"/>
    <w:rsid w:val="00B77590"/>
    <w:rsid w:val="00B8084B"/>
    <w:rsid w:val="00B82042"/>
    <w:rsid w:val="00B8313C"/>
    <w:rsid w:val="00B84079"/>
    <w:rsid w:val="00B8511E"/>
    <w:rsid w:val="00B875F1"/>
    <w:rsid w:val="00B90407"/>
    <w:rsid w:val="00B93BB1"/>
    <w:rsid w:val="00B947DC"/>
    <w:rsid w:val="00B96008"/>
    <w:rsid w:val="00BA1474"/>
    <w:rsid w:val="00BA7707"/>
    <w:rsid w:val="00BB031A"/>
    <w:rsid w:val="00BB1435"/>
    <w:rsid w:val="00BB521E"/>
    <w:rsid w:val="00BB52DC"/>
    <w:rsid w:val="00BB73D9"/>
    <w:rsid w:val="00BC3EA8"/>
    <w:rsid w:val="00BD1C8C"/>
    <w:rsid w:val="00BD5327"/>
    <w:rsid w:val="00BD556D"/>
    <w:rsid w:val="00BD5EA5"/>
    <w:rsid w:val="00BD7D22"/>
    <w:rsid w:val="00BE0B95"/>
    <w:rsid w:val="00BE0FD5"/>
    <w:rsid w:val="00BE2BC2"/>
    <w:rsid w:val="00BE37A6"/>
    <w:rsid w:val="00BE549B"/>
    <w:rsid w:val="00BF19FD"/>
    <w:rsid w:val="00BF1A43"/>
    <w:rsid w:val="00BF7A49"/>
    <w:rsid w:val="00C00A9A"/>
    <w:rsid w:val="00C02515"/>
    <w:rsid w:val="00C069C7"/>
    <w:rsid w:val="00C110BE"/>
    <w:rsid w:val="00C11156"/>
    <w:rsid w:val="00C12327"/>
    <w:rsid w:val="00C16C71"/>
    <w:rsid w:val="00C2132B"/>
    <w:rsid w:val="00C23CFD"/>
    <w:rsid w:val="00C24B85"/>
    <w:rsid w:val="00C2616D"/>
    <w:rsid w:val="00C263CB"/>
    <w:rsid w:val="00C2732D"/>
    <w:rsid w:val="00C3308E"/>
    <w:rsid w:val="00C36730"/>
    <w:rsid w:val="00C42765"/>
    <w:rsid w:val="00C501E3"/>
    <w:rsid w:val="00C54FD4"/>
    <w:rsid w:val="00C5544E"/>
    <w:rsid w:val="00C55671"/>
    <w:rsid w:val="00C63282"/>
    <w:rsid w:val="00C71ABA"/>
    <w:rsid w:val="00C72A71"/>
    <w:rsid w:val="00C74BBF"/>
    <w:rsid w:val="00C801F8"/>
    <w:rsid w:val="00C821C4"/>
    <w:rsid w:val="00C84A01"/>
    <w:rsid w:val="00C9046D"/>
    <w:rsid w:val="00C922D2"/>
    <w:rsid w:val="00C94C8A"/>
    <w:rsid w:val="00C95E9A"/>
    <w:rsid w:val="00CA1129"/>
    <w:rsid w:val="00CA12ED"/>
    <w:rsid w:val="00CA79C9"/>
    <w:rsid w:val="00CB2122"/>
    <w:rsid w:val="00CB2FFE"/>
    <w:rsid w:val="00CB4C3E"/>
    <w:rsid w:val="00CB511C"/>
    <w:rsid w:val="00CB5DD3"/>
    <w:rsid w:val="00CC0782"/>
    <w:rsid w:val="00CC2422"/>
    <w:rsid w:val="00CD05E6"/>
    <w:rsid w:val="00CD3D9D"/>
    <w:rsid w:val="00CD5E8B"/>
    <w:rsid w:val="00CD5F05"/>
    <w:rsid w:val="00CE0CCC"/>
    <w:rsid w:val="00CE2737"/>
    <w:rsid w:val="00CE4275"/>
    <w:rsid w:val="00CE7C40"/>
    <w:rsid w:val="00CF4A62"/>
    <w:rsid w:val="00CF4DDD"/>
    <w:rsid w:val="00CF7832"/>
    <w:rsid w:val="00D00262"/>
    <w:rsid w:val="00D00E3B"/>
    <w:rsid w:val="00D03F49"/>
    <w:rsid w:val="00D0564C"/>
    <w:rsid w:val="00D1077F"/>
    <w:rsid w:val="00D12502"/>
    <w:rsid w:val="00D1282F"/>
    <w:rsid w:val="00D16548"/>
    <w:rsid w:val="00D17468"/>
    <w:rsid w:val="00D17DD5"/>
    <w:rsid w:val="00D24686"/>
    <w:rsid w:val="00D303F4"/>
    <w:rsid w:val="00D307F6"/>
    <w:rsid w:val="00D31A65"/>
    <w:rsid w:val="00D32C3B"/>
    <w:rsid w:val="00D336D7"/>
    <w:rsid w:val="00D35237"/>
    <w:rsid w:val="00D3531B"/>
    <w:rsid w:val="00D35D6F"/>
    <w:rsid w:val="00D4281D"/>
    <w:rsid w:val="00D464A8"/>
    <w:rsid w:val="00D467FA"/>
    <w:rsid w:val="00D53C41"/>
    <w:rsid w:val="00D5542C"/>
    <w:rsid w:val="00D6222B"/>
    <w:rsid w:val="00D631AD"/>
    <w:rsid w:val="00D660D9"/>
    <w:rsid w:val="00D66BCF"/>
    <w:rsid w:val="00D74441"/>
    <w:rsid w:val="00D76FC2"/>
    <w:rsid w:val="00D80F63"/>
    <w:rsid w:val="00D8287E"/>
    <w:rsid w:val="00D82FEB"/>
    <w:rsid w:val="00D84BF2"/>
    <w:rsid w:val="00D860EE"/>
    <w:rsid w:val="00D906EC"/>
    <w:rsid w:val="00D9126C"/>
    <w:rsid w:val="00D92693"/>
    <w:rsid w:val="00D94041"/>
    <w:rsid w:val="00DA1523"/>
    <w:rsid w:val="00DA1EA7"/>
    <w:rsid w:val="00DA3B72"/>
    <w:rsid w:val="00DA3BD4"/>
    <w:rsid w:val="00DA4A51"/>
    <w:rsid w:val="00DA663E"/>
    <w:rsid w:val="00DA6C09"/>
    <w:rsid w:val="00DA76BB"/>
    <w:rsid w:val="00DB1B3E"/>
    <w:rsid w:val="00DB4370"/>
    <w:rsid w:val="00DC45CB"/>
    <w:rsid w:val="00DC45DA"/>
    <w:rsid w:val="00DC6ED9"/>
    <w:rsid w:val="00DC77BA"/>
    <w:rsid w:val="00DD34EA"/>
    <w:rsid w:val="00DD4CB9"/>
    <w:rsid w:val="00DD67E2"/>
    <w:rsid w:val="00DD6FBD"/>
    <w:rsid w:val="00DE2313"/>
    <w:rsid w:val="00DE635C"/>
    <w:rsid w:val="00DE7512"/>
    <w:rsid w:val="00DF074C"/>
    <w:rsid w:val="00DF5291"/>
    <w:rsid w:val="00DF6410"/>
    <w:rsid w:val="00E03B3A"/>
    <w:rsid w:val="00E06814"/>
    <w:rsid w:val="00E11B5E"/>
    <w:rsid w:val="00E14C84"/>
    <w:rsid w:val="00E15668"/>
    <w:rsid w:val="00E2041B"/>
    <w:rsid w:val="00E2445F"/>
    <w:rsid w:val="00E2653A"/>
    <w:rsid w:val="00E341FB"/>
    <w:rsid w:val="00E352BC"/>
    <w:rsid w:val="00E41381"/>
    <w:rsid w:val="00E4170A"/>
    <w:rsid w:val="00E55D21"/>
    <w:rsid w:val="00E567FC"/>
    <w:rsid w:val="00E578C2"/>
    <w:rsid w:val="00E602B7"/>
    <w:rsid w:val="00E619D2"/>
    <w:rsid w:val="00E63306"/>
    <w:rsid w:val="00E64F34"/>
    <w:rsid w:val="00E65AD3"/>
    <w:rsid w:val="00E664E2"/>
    <w:rsid w:val="00E72029"/>
    <w:rsid w:val="00E72CCE"/>
    <w:rsid w:val="00E80A7C"/>
    <w:rsid w:val="00E82282"/>
    <w:rsid w:val="00E83161"/>
    <w:rsid w:val="00E84C58"/>
    <w:rsid w:val="00E85645"/>
    <w:rsid w:val="00E9237F"/>
    <w:rsid w:val="00E9637D"/>
    <w:rsid w:val="00E96F83"/>
    <w:rsid w:val="00E97F8D"/>
    <w:rsid w:val="00EA37CF"/>
    <w:rsid w:val="00EA4CED"/>
    <w:rsid w:val="00EB19AF"/>
    <w:rsid w:val="00EB2CE6"/>
    <w:rsid w:val="00EC5DFB"/>
    <w:rsid w:val="00EC6005"/>
    <w:rsid w:val="00ED3650"/>
    <w:rsid w:val="00ED4D71"/>
    <w:rsid w:val="00ED59C7"/>
    <w:rsid w:val="00ED7268"/>
    <w:rsid w:val="00EE6F5F"/>
    <w:rsid w:val="00EF5E85"/>
    <w:rsid w:val="00EF729F"/>
    <w:rsid w:val="00F0356F"/>
    <w:rsid w:val="00F04F10"/>
    <w:rsid w:val="00F06345"/>
    <w:rsid w:val="00F07A6F"/>
    <w:rsid w:val="00F111F0"/>
    <w:rsid w:val="00F1733C"/>
    <w:rsid w:val="00F25C4C"/>
    <w:rsid w:val="00F266AD"/>
    <w:rsid w:val="00F35B00"/>
    <w:rsid w:val="00F40FB9"/>
    <w:rsid w:val="00F42142"/>
    <w:rsid w:val="00F434E8"/>
    <w:rsid w:val="00F441D9"/>
    <w:rsid w:val="00F45EF0"/>
    <w:rsid w:val="00F46F31"/>
    <w:rsid w:val="00F50C62"/>
    <w:rsid w:val="00F53AEA"/>
    <w:rsid w:val="00F5455A"/>
    <w:rsid w:val="00F55052"/>
    <w:rsid w:val="00F6336D"/>
    <w:rsid w:val="00F635F9"/>
    <w:rsid w:val="00F708A2"/>
    <w:rsid w:val="00F710F7"/>
    <w:rsid w:val="00F71FC5"/>
    <w:rsid w:val="00F7283A"/>
    <w:rsid w:val="00F824CD"/>
    <w:rsid w:val="00F84051"/>
    <w:rsid w:val="00F856F9"/>
    <w:rsid w:val="00F9039C"/>
    <w:rsid w:val="00F9142A"/>
    <w:rsid w:val="00F96082"/>
    <w:rsid w:val="00FA0787"/>
    <w:rsid w:val="00FA37C7"/>
    <w:rsid w:val="00FB0552"/>
    <w:rsid w:val="00FB4C13"/>
    <w:rsid w:val="00FB6929"/>
    <w:rsid w:val="00FB79D2"/>
    <w:rsid w:val="00FC01A4"/>
    <w:rsid w:val="00FC2871"/>
    <w:rsid w:val="00FC7204"/>
    <w:rsid w:val="00FC7CCF"/>
    <w:rsid w:val="00FD0FB5"/>
    <w:rsid w:val="00FD4A2A"/>
    <w:rsid w:val="00FD4AE1"/>
    <w:rsid w:val="00FD6C91"/>
    <w:rsid w:val="00FD7442"/>
    <w:rsid w:val="00FE34E0"/>
    <w:rsid w:val="00FE3785"/>
    <w:rsid w:val="00FF22B8"/>
    <w:rsid w:val="00FF2F77"/>
    <w:rsid w:val="00FF310D"/>
    <w:rsid w:val="00FF3FE4"/>
    <w:rsid w:val="00FF4B28"/>
    <w:rsid w:val="00FF54CB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5F"/>
    <w:pPr>
      <w:ind w:left="0" w:firstLine="0"/>
      <w:jc w:val="left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B5F"/>
    <w:pPr>
      <w:keepNext/>
      <w:spacing w:line="276" w:lineRule="auto"/>
      <w:outlineLvl w:val="0"/>
    </w:pPr>
    <w:rPr>
      <w:rFonts w:eastAsia="Times New Roman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B5F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B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3F6B5F"/>
    <w:pPr>
      <w:keepNext/>
      <w:spacing w:before="240" w:after="60" w:line="264" w:lineRule="auto"/>
      <w:jc w:val="both"/>
      <w:outlineLvl w:val="3"/>
    </w:pPr>
    <w:rPr>
      <w:rFonts w:ascii="Calibri" w:eastAsia="SimSu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5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5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5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5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5F"/>
    <w:rPr>
      <w:rFonts w:ascii="Verdana" w:eastAsia="Times New Roman" w:hAnsi="Verdan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6B5F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6B5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rsid w:val="003F6B5F"/>
    <w:rPr>
      <w:rFonts w:ascii="Calibri" w:eastAsia="SimSun" w:hAnsi="Calibri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5F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5F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5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F6B5F"/>
    <w:pPr>
      <w:ind w:left="720"/>
      <w:contextualSpacing/>
    </w:pPr>
  </w:style>
  <w:style w:type="character" w:styleId="Strong">
    <w:name w:val="Strong"/>
    <w:qFormat/>
    <w:rsid w:val="003F6B5F"/>
    <w:rPr>
      <w:b/>
      <w:bCs/>
    </w:rPr>
  </w:style>
  <w:style w:type="character" w:styleId="Emphasis">
    <w:name w:val="Emphasis"/>
    <w:basedOn w:val="DefaultParagraphFont"/>
    <w:uiPriority w:val="20"/>
    <w:qFormat/>
    <w:rsid w:val="003F6B5F"/>
    <w:rPr>
      <w:i/>
      <w:iCs/>
    </w:rPr>
  </w:style>
  <w:style w:type="paragraph" w:customStyle="1" w:styleId="GeenafstandChar">
    <w:name w:val="Geen afstand Char"/>
    <w:link w:val="GeenafstandCharChar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character" w:customStyle="1" w:styleId="GeenafstandCharChar">
    <w:name w:val="Geen afstand Char Char"/>
    <w:link w:val="GeenafstandChar"/>
    <w:rsid w:val="003F6B5F"/>
    <w:rPr>
      <w:rFonts w:ascii="Calibri" w:eastAsia="Calibri" w:hAnsi="Calibri" w:cs="Times New Roman"/>
    </w:rPr>
  </w:style>
  <w:style w:type="paragraph" w:customStyle="1" w:styleId="microtitle">
    <w:name w:val="microtitle"/>
    <w:basedOn w:val="GeenafstandChar"/>
    <w:link w:val="microtitleChar"/>
    <w:qFormat/>
    <w:locked/>
    <w:rsid w:val="003F6B5F"/>
    <w:rPr>
      <w:rFonts w:ascii="Arial" w:hAnsi="Arial" w:cs="Arial"/>
      <w:u w:val="single"/>
    </w:rPr>
  </w:style>
  <w:style w:type="character" w:customStyle="1" w:styleId="microtitleChar">
    <w:name w:val="microtitle Char"/>
    <w:link w:val="microtitle"/>
    <w:rsid w:val="003F6B5F"/>
    <w:rPr>
      <w:rFonts w:ascii="Arial" w:eastAsia="Calibri" w:hAnsi="Arial" w:cs="Arial"/>
      <w:u w:val="single"/>
    </w:rPr>
  </w:style>
  <w:style w:type="paragraph" w:customStyle="1" w:styleId="Geenafstand1">
    <w:name w:val="Geen afstand1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paragraph" w:customStyle="1" w:styleId="Listenabsatz">
    <w:name w:val="Listenabsatz"/>
    <w:basedOn w:val="Normal"/>
    <w:qFormat/>
    <w:rsid w:val="003F6B5F"/>
    <w:pPr>
      <w:suppressAutoHyphens/>
      <w:spacing w:line="312" w:lineRule="auto"/>
      <w:ind w:left="720"/>
      <w:jc w:val="both"/>
    </w:pPr>
    <w:rPr>
      <w:rFonts w:ascii="Arial" w:eastAsia="Calibri" w:hAnsi="Arial" w:cs="Times New Roman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F6B5F"/>
  </w:style>
  <w:style w:type="table" w:styleId="TableGrid">
    <w:name w:val="Table Grid"/>
    <w:basedOn w:val="TableNormal"/>
    <w:uiPriority w:val="59"/>
    <w:rsid w:val="003F6B5F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2"/>
      <w:lang w:eastAsia="nl-NL"/>
    </w:rPr>
  </w:style>
  <w:style w:type="character" w:customStyle="1" w:styleId="jrnl">
    <w:name w:val="jrnl"/>
    <w:basedOn w:val="DefaultParagraphFont"/>
    <w:rsid w:val="003F6B5F"/>
  </w:style>
  <w:style w:type="paragraph" w:customStyle="1" w:styleId="Default">
    <w:name w:val="Default"/>
    <w:rsid w:val="003F6B5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B5F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3F6B5F"/>
  </w:style>
  <w:style w:type="character" w:styleId="CommentReference">
    <w:name w:val="annotation reference"/>
    <w:basedOn w:val="DefaultParagraphFont"/>
    <w:uiPriority w:val="99"/>
    <w:semiHidden/>
    <w:unhideWhenUsed/>
    <w:rsid w:val="003F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5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5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5F"/>
    <w:rPr>
      <w:rFonts w:ascii="Verdana" w:hAnsi="Verdan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B5F"/>
    <w:pPr>
      <w:spacing w:line="240" w:lineRule="auto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B5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F6B5F"/>
    <w:rPr>
      <w:vertAlign w:val="superscript"/>
    </w:rPr>
  </w:style>
  <w:style w:type="character" w:customStyle="1" w:styleId="highlight1">
    <w:name w:val="highlight1"/>
    <w:basedOn w:val="DefaultParagraphFont"/>
    <w:rsid w:val="003F6B5F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F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3F6B5F"/>
    <w:pPr>
      <w:spacing w:line="240" w:lineRule="auto"/>
      <w:ind w:left="0" w:firstLine="0"/>
      <w:jc w:val="left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6B5F"/>
    <w:pPr>
      <w:keepLines/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6B5F"/>
    <w:pPr>
      <w:spacing w:after="100"/>
    </w:pPr>
  </w:style>
  <w:style w:type="table" w:styleId="LightShading">
    <w:name w:val="Light Shading"/>
    <w:basedOn w:val="TableNormal"/>
    <w:uiPriority w:val="60"/>
    <w:rsid w:val="003F6B5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F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F6B5F"/>
  </w:style>
  <w:style w:type="character" w:customStyle="1" w:styleId="mw-headline">
    <w:name w:val="mw-headline"/>
    <w:basedOn w:val="DefaultParagraphFont"/>
    <w:rsid w:val="003F6B5F"/>
  </w:style>
  <w:style w:type="paragraph" w:customStyle="1" w:styleId="CM7">
    <w:name w:val="CM7"/>
    <w:basedOn w:val="Default"/>
    <w:next w:val="Default"/>
    <w:uiPriority w:val="99"/>
    <w:rsid w:val="003F6B5F"/>
    <w:pPr>
      <w:widowControl w:val="0"/>
      <w:spacing w:after="318"/>
    </w:pPr>
    <w:rPr>
      <w:rFonts w:ascii="LUQTB P+ Times" w:eastAsia="MS Mincho" w:hAnsi="LUQTB P+ Times" w:cs="Times New Roman"/>
      <w:color w:val="auto"/>
      <w:lang w:val="en-US" w:eastAsia="ja-JP"/>
    </w:rPr>
  </w:style>
  <w:style w:type="character" w:customStyle="1" w:styleId="hps">
    <w:name w:val="hps"/>
    <w:basedOn w:val="DefaultParagraphFont"/>
    <w:rsid w:val="003F6B5F"/>
  </w:style>
  <w:style w:type="character" w:styleId="LineNumber">
    <w:name w:val="line number"/>
    <w:basedOn w:val="DefaultParagraphFont"/>
    <w:uiPriority w:val="99"/>
    <w:semiHidden/>
    <w:unhideWhenUsed/>
    <w:rsid w:val="003F6B5F"/>
  </w:style>
  <w:style w:type="paragraph" w:styleId="PlainText">
    <w:name w:val="Plain Text"/>
    <w:basedOn w:val="Normal"/>
    <w:link w:val="PlainTextChar"/>
    <w:uiPriority w:val="99"/>
    <w:semiHidden/>
    <w:unhideWhenUsed/>
    <w:rsid w:val="003F6B5F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6B5F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D2BDE"/>
    <w:pPr>
      <w:spacing w:line="240" w:lineRule="auto"/>
      <w:ind w:left="0" w:firstLine="0"/>
      <w:jc w:val="left"/>
    </w:pPr>
  </w:style>
  <w:style w:type="character" w:customStyle="1" w:styleId="NoSpacingChar">
    <w:name w:val="No Spacing Char"/>
    <w:link w:val="NoSpacing"/>
    <w:uiPriority w:val="1"/>
    <w:locked/>
    <w:rsid w:val="005F01BC"/>
  </w:style>
  <w:style w:type="table" w:customStyle="1" w:styleId="TableGrid1">
    <w:name w:val="Table Grid1"/>
    <w:basedOn w:val="TableNormal"/>
    <w:next w:val="TableGrid"/>
    <w:uiPriority w:val="59"/>
    <w:rsid w:val="001E289D"/>
    <w:pPr>
      <w:spacing w:line="240" w:lineRule="auto"/>
      <w:ind w:lef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5F"/>
    <w:pPr>
      <w:ind w:left="0" w:firstLine="0"/>
      <w:jc w:val="left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B5F"/>
    <w:pPr>
      <w:keepNext/>
      <w:spacing w:line="276" w:lineRule="auto"/>
      <w:outlineLvl w:val="0"/>
    </w:pPr>
    <w:rPr>
      <w:rFonts w:eastAsia="Times New Roman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B5F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B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3F6B5F"/>
    <w:pPr>
      <w:keepNext/>
      <w:spacing w:before="240" w:after="60" w:line="264" w:lineRule="auto"/>
      <w:jc w:val="both"/>
      <w:outlineLvl w:val="3"/>
    </w:pPr>
    <w:rPr>
      <w:rFonts w:ascii="Calibri" w:eastAsia="SimSu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5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5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5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5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5F"/>
    <w:rPr>
      <w:rFonts w:ascii="Verdana" w:eastAsia="Times New Roman" w:hAnsi="Verdan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6B5F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6B5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rsid w:val="003F6B5F"/>
    <w:rPr>
      <w:rFonts w:ascii="Calibri" w:eastAsia="SimSun" w:hAnsi="Calibri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5F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5F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5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F6B5F"/>
    <w:pPr>
      <w:ind w:left="720"/>
      <w:contextualSpacing/>
    </w:pPr>
  </w:style>
  <w:style w:type="character" w:styleId="Strong">
    <w:name w:val="Strong"/>
    <w:qFormat/>
    <w:rsid w:val="003F6B5F"/>
    <w:rPr>
      <w:b/>
      <w:bCs/>
    </w:rPr>
  </w:style>
  <w:style w:type="character" w:styleId="Emphasis">
    <w:name w:val="Emphasis"/>
    <w:basedOn w:val="DefaultParagraphFont"/>
    <w:uiPriority w:val="20"/>
    <w:qFormat/>
    <w:rsid w:val="003F6B5F"/>
    <w:rPr>
      <w:i/>
      <w:iCs/>
    </w:rPr>
  </w:style>
  <w:style w:type="paragraph" w:customStyle="1" w:styleId="GeenafstandChar">
    <w:name w:val="Geen afstand Char"/>
    <w:link w:val="GeenafstandCharChar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character" w:customStyle="1" w:styleId="GeenafstandCharChar">
    <w:name w:val="Geen afstand Char Char"/>
    <w:link w:val="GeenafstandChar"/>
    <w:rsid w:val="003F6B5F"/>
    <w:rPr>
      <w:rFonts w:ascii="Calibri" w:eastAsia="Calibri" w:hAnsi="Calibri" w:cs="Times New Roman"/>
    </w:rPr>
  </w:style>
  <w:style w:type="paragraph" w:customStyle="1" w:styleId="microtitle">
    <w:name w:val="microtitle"/>
    <w:basedOn w:val="GeenafstandChar"/>
    <w:link w:val="microtitleChar"/>
    <w:qFormat/>
    <w:locked/>
    <w:rsid w:val="003F6B5F"/>
    <w:rPr>
      <w:rFonts w:ascii="Arial" w:hAnsi="Arial" w:cs="Arial"/>
      <w:u w:val="single"/>
    </w:rPr>
  </w:style>
  <w:style w:type="character" w:customStyle="1" w:styleId="microtitleChar">
    <w:name w:val="microtitle Char"/>
    <w:link w:val="microtitle"/>
    <w:rsid w:val="003F6B5F"/>
    <w:rPr>
      <w:rFonts w:ascii="Arial" w:eastAsia="Calibri" w:hAnsi="Arial" w:cs="Arial"/>
      <w:u w:val="single"/>
    </w:rPr>
  </w:style>
  <w:style w:type="paragraph" w:customStyle="1" w:styleId="Geenafstand1">
    <w:name w:val="Geen afstand1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paragraph" w:customStyle="1" w:styleId="Listenabsatz">
    <w:name w:val="Listenabsatz"/>
    <w:basedOn w:val="Normal"/>
    <w:qFormat/>
    <w:rsid w:val="003F6B5F"/>
    <w:pPr>
      <w:suppressAutoHyphens/>
      <w:spacing w:line="312" w:lineRule="auto"/>
      <w:ind w:left="720"/>
      <w:jc w:val="both"/>
    </w:pPr>
    <w:rPr>
      <w:rFonts w:ascii="Arial" w:eastAsia="Calibri" w:hAnsi="Arial" w:cs="Times New Roman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F6B5F"/>
  </w:style>
  <w:style w:type="table" w:styleId="TableGrid">
    <w:name w:val="Table Grid"/>
    <w:basedOn w:val="TableNormal"/>
    <w:uiPriority w:val="59"/>
    <w:rsid w:val="003F6B5F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2"/>
      <w:lang w:eastAsia="nl-NL"/>
    </w:rPr>
  </w:style>
  <w:style w:type="character" w:customStyle="1" w:styleId="jrnl">
    <w:name w:val="jrnl"/>
    <w:basedOn w:val="DefaultParagraphFont"/>
    <w:rsid w:val="003F6B5F"/>
  </w:style>
  <w:style w:type="paragraph" w:customStyle="1" w:styleId="Default">
    <w:name w:val="Default"/>
    <w:rsid w:val="003F6B5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B5F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3F6B5F"/>
  </w:style>
  <w:style w:type="character" w:styleId="CommentReference">
    <w:name w:val="annotation reference"/>
    <w:basedOn w:val="DefaultParagraphFont"/>
    <w:uiPriority w:val="99"/>
    <w:semiHidden/>
    <w:unhideWhenUsed/>
    <w:rsid w:val="003F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5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5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5F"/>
    <w:rPr>
      <w:rFonts w:ascii="Verdana" w:hAnsi="Verdan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B5F"/>
    <w:pPr>
      <w:spacing w:line="240" w:lineRule="auto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B5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F6B5F"/>
    <w:rPr>
      <w:vertAlign w:val="superscript"/>
    </w:rPr>
  </w:style>
  <w:style w:type="character" w:customStyle="1" w:styleId="highlight1">
    <w:name w:val="highlight1"/>
    <w:basedOn w:val="DefaultParagraphFont"/>
    <w:rsid w:val="003F6B5F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F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3F6B5F"/>
    <w:pPr>
      <w:spacing w:line="240" w:lineRule="auto"/>
      <w:ind w:left="0" w:firstLine="0"/>
      <w:jc w:val="left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6B5F"/>
    <w:pPr>
      <w:keepLines/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6B5F"/>
    <w:pPr>
      <w:spacing w:after="100"/>
    </w:pPr>
  </w:style>
  <w:style w:type="table" w:styleId="LightShading">
    <w:name w:val="Light Shading"/>
    <w:basedOn w:val="TableNormal"/>
    <w:uiPriority w:val="60"/>
    <w:rsid w:val="003F6B5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F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F6B5F"/>
  </w:style>
  <w:style w:type="character" w:customStyle="1" w:styleId="mw-headline">
    <w:name w:val="mw-headline"/>
    <w:basedOn w:val="DefaultParagraphFont"/>
    <w:rsid w:val="003F6B5F"/>
  </w:style>
  <w:style w:type="paragraph" w:customStyle="1" w:styleId="CM7">
    <w:name w:val="CM7"/>
    <w:basedOn w:val="Default"/>
    <w:next w:val="Default"/>
    <w:uiPriority w:val="99"/>
    <w:rsid w:val="003F6B5F"/>
    <w:pPr>
      <w:widowControl w:val="0"/>
      <w:spacing w:after="318"/>
    </w:pPr>
    <w:rPr>
      <w:rFonts w:ascii="LUQTB P+ Times" w:eastAsia="MS Mincho" w:hAnsi="LUQTB P+ Times" w:cs="Times New Roman"/>
      <w:color w:val="auto"/>
      <w:lang w:val="en-US" w:eastAsia="ja-JP"/>
    </w:rPr>
  </w:style>
  <w:style w:type="character" w:customStyle="1" w:styleId="hps">
    <w:name w:val="hps"/>
    <w:basedOn w:val="DefaultParagraphFont"/>
    <w:rsid w:val="003F6B5F"/>
  </w:style>
  <w:style w:type="character" w:styleId="LineNumber">
    <w:name w:val="line number"/>
    <w:basedOn w:val="DefaultParagraphFont"/>
    <w:uiPriority w:val="99"/>
    <w:semiHidden/>
    <w:unhideWhenUsed/>
    <w:rsid w:val="003F6B5F"/>
  </w:style>
  <w:style w:type="paragraph" w:styleId="PlainText">
    <w:name w:val="Plain Text"/>
    <w:basedOn w:val="Normal"/>
    <w:link w:val="PlainTextChar"/>
    <w:uiPriority w:val="99"/>
    <w:semiHidden/>
    <w:unhideWhenUsed/>
    <w:rsid w:val="003F6B5F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6B5F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D2BDE"/>
    <w:pPr>
      <w:spacing w:line="240" w:lineRule="auto"/>
      <w:ind w:left="0" w:firstLine="0"/>
      <w:jc w:val="left"/>
    </w:pPr>
  </w:style>
  <w:style w:type="character" w:customStyle="1" w:styleId="NoSpacingChar">
    <w:name w:val="No Spacing Char"/>
    <w:link w:val="NoSpacing"/>
    <w:uiPriority w:val="1"/>
    <w:locked/>
    <w:rsid w:val="005F01BC"/>
  </w:style>
  <w:style w:type="table" w:customStyle="1" w:styleId="TableGrid1">
    <w:name w:val="Table Grid1"/>
    <w:basedOn w:val="TableNormal"/>
    <w:next w:val="TableGrid"/>
    <w:uiPriority w:val="59"/>
    <w:rsid w:val="001E289D"/>
    <w:pPr>
      <w:spacing w:line="240" w:lineRule="auto"/>
      <w:ind w:lef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246502-9F39-4D41-93A7-120073DB9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6</Pages>
  <Words>4722</Words>
  <Characters>26922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ink Irma (HSR)</dc:creator>
  <cp:lastModifiedBy>Vorst Anne van der (HSR)</cp:lastModifiedBy>
  <cp:revision>11</cp:revision>
  <cp:lastPrinted>2015-12-09T09:50:00Z</cp:lastPrinted>
  <dcterms:created xsi:type="dcterms:W3CDTF">2016-05-18T10:29:00Z</dcterms:created>
  <dcterms:modified xsi:type="dcterms:W3CDTF">2016-06-16T08:40:00Z</dcterms:modified>
</cp:coreProperties>
</file>